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87569" w14:textId="4D090BBF" w:rsidR="00FC50B4" w:rsidRPr="005E0810" w:rsidRDefault="00C56302">
      <w:pPr>
        <w:rPr>
          <w:b/>
          <w:bCs/>
          <w:lang w:val="en-US"/>
        </w:rPr>
      </w:pPr>
      <w:r w:rsidRPr="005E0810">
        <w:rPr>
          <w:b/>
          <w:bCs/>
          <w:lang w:val="en-US"/>
        </w:rPr>
        <w:t xml:space="preserve">Supplementary Information </w:t>
      </w:r>
    </w:p>
    <w:p w14:paraId="1A8FA14F" w14:textId="01B84DAD" w:rsidR="00C56302" w:rsidRPr="00C56302" w:rsidRDefault="002D0825" w:rsidP="00C56302">
      <w:pPr>
        <w:spacing w:after="0"/>
        <w:rPr>
          <w:rFonts w:ascii="NimbusSanL-Bold" w:eastAsia="NimbusSanL-Bold" w:hAnsi="NimbusSanL-Bold" w:cs="NimbusSanL-Bold"/>
          <w:b/>
          <w:color w:val="000000"/>
          <w:sz w:val="40"/>
          <w:szCs w:val="40"/>
          <w:lang w:val="en-US"/>
        </w:rPr>
      </w:pPr>
      <w:r>
        <w:rPr>
          <w:rFonts w:ascii="NimbusSanL-Bold" w:eastAsia="NimbusSanL-Bold" w:hAnsi="NimbusSanL-Bold" w:cs="NimbusSanL-Bold"/>
          <w:b/>
          <w:color w:val="000000"/>
          <w:sz w:val="40"/>
          <w:szCs w:val="40"/>
          <w:lang w:val="en-US"/>
        </w:rPr>
        <w:t>D</w:t>
      </w:r>
      <w:r w:rsidR="00C56302" w:rsidRPr="00C56302">
        <w:rPr>
          <w:rFonts w:ascii="NimbusSanL-Bold" w:eastAsia="NimbusSanL-Bold" w:hAnsi="NimbusSanL-Bold" w:cs="NimbusSanL-Bold"/>
          <w:b/>
          <w:color w:val="000000"/>
          <w:sz w:val="40"/>
          <w:szCs w:val="40"/>
          <w:lang w:val="en-US"/>
        </w:rPr>
        <w:t xml:space="preserve">escription </w:t>
      </w:r>
      <w:r>
        <w:rPr>
          <w:rFonts w:ascii="NimbusSanL-Bold" w:eastAsia="NimbusSanL-Bold" w:hAnsi="NimbusSanL-Bold" w:cs="NimbusSanL-Bold"/>
          <w:b/>
          <w:color w:val="000000"/>
          <w:sz w:val="40"/>
          <w:szCs w:val="40"/>
          <w:lang w:val="en-US"/>
        </w:rPr>
        <w:t xml:space="preserve">of first nursery area </w:t>
      </w:r>
      <w:r w:rsidR="00C56302" w:rsidRPr="00C56302">
        <w:rPr>
          <w:rFonts w:ascii="NimbusSanL-Bold" w:eastAsia="NimbusSanL-Bold" w:hAnsi="NimbusSanL-Bold" w:cs="NimbusSanL-Bold"/>
          <w:b/>
          <w:color w:val="000000"/>
          <w:sz w:val="40"/>
          <w:szCs w:val="40"/>
          <w:lang w:val="en-US"/>
        </w:rPr>
        <w:t>for a pygm</w:t>
      </w:r>
      <w:r w:rsidR="00C56302" w:rsidRPr="00C56302">
        <w:rPr>
          <w:rFonts w:ascii="NimbusSanL-Bold" w:eastAsia="NimbusSanL-Bold" w:hAnsi="NimbusSanL-Bold" w:cs="NimbusSanL-Bold"/>
          <w:b/>
          <w:sz w:val="40"/>
          <w:szCs w:val="40"/>
          <w:lang w:val="en-US"/>
        </w:rPr>
        <w:t>y</w:t>
      </w:r>
      <w:r w:rsidR="00C56302" w:rsidRPr="00C56302">
        <w:rPr>
          <w:rFonts w:ascii="NimbusSanL-Bold" w:eastAsia="NimbusSanL-Bold" w:hAnsi="NimbusSanL-Bold" w:cs="NimbusSanL-Bold"/>
          <w:b/>
          <w:color w:val="000000"/>
          <w:sz w:val="40"/>
          <w:szCs w:val="40"/>
          <w:lang w:val="en-US"/>
        </w:rPr>
        <w:t xml:space="preserve"> devil ray species (</w:t>
      </w:r>
      <w:proofErr w:type="spellStart"/>
      <w:r w:rsidR="00C56302" w:rsidRPr="00C56302">
        <w:rPr>
          <w:rFonts w:ascii="NimbusSanL-Bold" w:eastAsia="NimbusSanL-Bold" w:hAnsi="NimbusSanL-Bold" w:cs="NimbusSanL-Bold"/>
          <w:b/>
          <w:i/>
          <w:color w:val="000000"/>
          <w:sz w:val="40"/>
          <w:szCs w:val="40"/>
          <w:lang w:val="en-US"/>
        </w:rPr>
        <w:t>Mobula</w:t>
      </w:r>
      <w:proofErr w:type="spellEnd"/>
      <w:r w:rsidR="00C56302" w:rsidRPr="00C56302">
        <w:rPr>
          <w:rFonts w:ascii="NimbusSanL-Bold" w:eastAsia="NimbusSanL-Bold" w:hAnsi="NimbusSanL-Bold" w:cs="NimbusSanL-Bold"/>
          <w:b/>
          <w:i/>
          <w:color w:val="000000"/>
          <w:sz w:val="40"/>
          <w:szCs w:val="40"/>
          <w:lang w:val="en-US"/>
        </w:rPr>
        <w:t xml:space="preserve"> </w:t>
      </w:r>
      <w:proofErr w:type="spellStart"/>
      <w:r w:rsidR="00C56302" w:rsidRPr="00C56302">
        <w:rPr>
          <w:rFonts w:ascii="NimbusSanL-Bold" w:eastAsia="NimbusSanL-Bold" w:hAnsi="NimbusSanL-Bold" w:cs="NimbusSanL-Bold"/>
          <w:b/>
          <w:i/>
          <w:color w:val="000000"/>
          <w:sz w:val="40"/>
          <w:szCs w:val="40"/>
          <w:lang w:val="en-US"/>
        </w:rPr>
        <w:t>munkiana</w:t>
      </w:r>
      <w:proofErr w:type="spellEnd"/>
      <w:r w:rsidR="00C56302" w:rsidRPr="00C56302">
        <w:rPr>
          <w:rFonts w:ascii="NimbusSanL-Bold" w:eastAsia="NimbusSanL-Bold" w:hAnsi="NimbusSanL-Bold" w:cs="NimbusSanL-Bold"/>
          <w:b/>
          <w:color w:val="000000"/>
          <w:sz w:val="40"/>
          <w:szCs w:val="40"/>
          <w:lang w:val="en-US"/>
        </w:rPr>
        <w:t xml:space="preserve">) in the Gulf of California, Mexico. </w:t>
      </w:r>
    </w:p>
    <w:p w14:paraId="019681E2" w14:textId="201D90E7" w:rsidR="00BE0C42" w:rsidRPr="00C217F1" w:rsidRDefault="00BE0C42" w:rsidP="00BE0C42">
      <w:pPr>
        <w:spacing w:after="0"/>
        <w:jc w:val="both"/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</w:pP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Marta D. Palacios</w:t>
      </w:r>
      <w:r w:rsidRPr="00C217F1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1,2</w:t>
      </w:r>
      <w:r w:rsidRPr="00C217F1">
        <w:rPr>
          <w:rFonts w:ascii="NimbusRomNo9L-Regu" w:hAnsi="NimbusRomNo9L-Regu" w:cs="NimbusRomNo9L-Regu"/>
          <w:sz w:val="24"/>
          <w:szCs w:val="24"/>
          <w:vertAlign w:val="superscript"/>
          <w:lang w:val="en-US"/>
        </w:rPr>
        <w:t>+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, Edgar M. Hoyos-Padilla</w:t>
      </w:r>
      <w:r w:rsidRPr="00C217F1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2,4</w:t>
      </w:r>
      <w:r w:rsidRPr="00C217F1">
        <w:rPr>
          <w:rFonts w:ascii="NimbusRomNo9L-Regu" w:eastAsia="NimbusRomNo9L-Regu" w:hAnsi="NimbusRomNo9L-Regu" w:cs="NimbusRomNo9L-Regu"/>
          <w:color w:val="000000"/>
          <w:sz w:val="18"/>
          <w:szCs w:val="18"/>
          <w:lang w:val="en-US"/>
        </w:rPr>
        <w:t xml:space="preserve">, 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Abel Trejo-Ramírez</w:t>
      </w:r>
      <w:r w:rsidRPr="00C217F1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2</w:t>
      </w:r>
      <w:r w:rsidRPr="00C217F1">
        <w:rPr>
          <w:rFonts w:ascii="NimbusRomNo9L-Regu" w:hAnsi="NimbusRomNo9L-Regu" w:cs="NimbusRomNo9L-Regu"/>
          <w:sz w:val="24"/>
          <w:szCs w:val="24"/>
          <w:vertAlign w:val="superscript"/>
          <w:lang w:val="en-US"/>
        </w:rPr>
        <w:t>+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, Donald A. Croll</w:t>
      </w:r>
      <w:r w:rsidRPr="00C217F1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3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, Felipe Galván-Magaña</w:t>
      </w:r>
      <w:r w:rsidRPr="00C217F1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1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, Kelly M. Zilliacus</w:t>
      </w:r>
      <w:r w:rsidRPr="00C217F1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3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,</w:t>
      </w:r>
      <w:r w:rsidR="00A83926"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 xml:space="preserve"> John B. O’Sullivan</w:t>
      </w:r>
      <w:r w:rsidR="00A83926" w:rsidRPr="00135EC8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5</w:t>
      </w:r>
      <w:r w:rsidR="00A83926"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,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 xml:space="preserve"> </w:t>
      </w:r>
      <w:r w:rsidR="0014577F" w:rsidRPr="0014577F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James T. Ketchum</w:t>
      </w:r>
      <w:r w:rsidR="0014577F" w:rsidRPr="0014577F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2</w:t>
      </w:r>
      <w:r w:rsidR="006B351F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,6</w:t>
      </w:r>
      <w:r w:rsidR="0014577F">
        <w:rPr>
          <w:rFonts w:ascii="NimbusRomNo9L-Regu" w:eastAsia="NimbusRomNo9L-Regu" w:hAnsi="NimbusRomNo9L-Regu" w:cs="NimbusRomNo9L-Regu"/>
          <w:color w:val="000000"/>
          <w:sz w:val="18"/>
          <w:szCs w:val="18"/>
          <w:lang w:val="en-US"/>
        </w:rPr>
        <w:t xml:space="preserve">, </w:t>
      </w:r>
      <w:r w:rsidRPr="0014577F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Rogelio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 xml:space="preserve"> G</w:t>
      </w:r>
      <w:r w:rsidR="00F160CE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o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nz</w:t>
      </w:r>
      <w:r w:rsidR="00F160CE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á</w:t>
      </w:r>
      <w:r w:rsidRPr="00C217F1">
        <w:rPr>
          <w:rFonts w:ascii="NimbusSanL-Bold" w:eastAsia="NimbusSanL-Bold" w:hAnsi="NimbusSanL-Bold" w:cs="NimbusSanL-Bold"/>
          <w:b/>
          <w:color w:val="000000"/>
          <w:sz w:val="24"/>
          <w:szCs w:val="24"/>
          <w:lang w:val="en-US"/>
        </w:rPr>
        <w:t>lez-Armas</w:t>
      </w:r>
      <w:r w:rsidRPr="00C217F1">
        <w:rPr>
          <w:rFonts w:ascii="NimbusRomNo9L-Regu" w:eastAsia="NimbusRomNo9L-Regu" w:hAnsi="NimbusRomNo9L-Regu" w:cs="NimbusRomNo9L-Regu"/>
          <w:color w:val="000000"/>
          <w:sz w:val="18"/>
          <w:szCs w:val="18"/>
          <w:vertAlign w:val="superscript"/>
          <w:lang w:val="en-US"/>
        </w:rPr>
        <w:t>1*</w:t>
      </w:r>
    </w:p>
    <w:p w14:paraId="33E5E261" w14:textId="7CE7B471" w:rsidR="00C56302" w:rsidRPr="00C217F1" w:rsidRDefault="00C56302" w:rsidP="00C56302">
      <w:pPr>
        <w:spacing w:after="0"/>
        <w:jc w:val="both"/>
        <w:rPr>
          <w:rFonts w:ascii="NimbusSanL-Regu" w:eastAsia="NimbusSanL-Regu" w:hAnsi="NimbusSanL-Regu" w:cs="NimbusSanL-Regu"/>
          <w:color w:val="000000"/>
          <w:lang w:val="en-US"/>
        </w:rPr>
      </w:pPr>
      <w:r w:rsidRPr="00C217F1">
        <w:rPr>
          <w:rFonts w:ascii="NimbusRomNo9L-Regu" w:eastAsia="NimbusRomNo9L-Regu" w:hAnsi="NimbusRomNo9L-Regu" w:cs="NimbusRomNo9L-Regu"/>
          <w:color w:val="000000"/>
          <w:sz w:val="15"/>
          <w:szCs w:val="15"/>
          <w:lang w:val="en-US"/>
        </w:rPr>
        <w:t>1</w:t>
      </w:r>
      <w:r w:rsidRPr="00C217F1">
        <w:rPr>
          <w:rFonts w:ascii="NimbusSanL-Regu" w:eastAsia="NimbusSanL-Regu" w:hAnsi="NimbusSanL-Regu" w:cs="NimbusSanL-Regu"/>
          <w:color w:val="000000"/>
          <w:lang w:val="en-US"/>
        </w:rPr>
        <w:t xml:space="preserve">Instituto </w:t>
      </w:r>
      <w:proofErr w:type="spellStart"/>
      <w:r w:rsidRPr="00C217F1">
        <w:rPr>
          <w:rFonts w:ascii="NimbusSanL-Regu" w:eastAsia="NimbusSanL-Regu" w:hAnsi="NimbusSanL-Regu" w:cs="NimbusSanL-Regu"/>
          <w:color w:val="000000"/>
          <w:lang w:val="en-US"/>
        </w:rPr>
        <w:t>Politécnico</w:t>
      </w:r>
      <w:proofErr w:type="spellEnd"/>
      <w:r w:rsidRPr="00C217F1">
        <w:rPr>
          <w:rFonts w:ascii="NimbusSanL-Regu" w:eastAsia="NimbusSanL-Regu" w:hAnsi="NimbusSanL-Regu" w:cs="NimbusSanL-Regu"/>
          <w:color w:val="000000"/>
          <w:lang w:val="en-US"/>
        </w:rPr>
        <w:t xml:space="preserve"> Nacional, Centro </w:t>
      </w:r>
      <w:proofErr w:type="spellStart"/>
      <w:r w:rsidRPr="00C217F1">
        <w:rPr>
          <w:rFonts w:ascii="NimbusSanL-Regu" w:eastAsia="NimbusSanL-Regu" w:hAnsi="NimbusSanL-Regu" w:cs="NimbusSanL-Regu"/>
          <w:color w:val="000000"/>
          <w:lang w:val="en-US"/>
        </w:rPr>
        <w:t>Interdisciplinario</w:t>
      </w:r>
      <w:proofErr w:type="spellEnd"/>
      <w:r w:rsidRPr="00C217F1">
        <w:rPr>
          <w:rFonts w:ascii="NimbusSanL-Regu" w:eastAsia="NimbusSanL-Regu" w:hAnsi="NimbusSanL-Regu" w:cs="NimbusSanL-Regu"/>
          <w:color w:val="000000"/>
          <w:lang w:val="en-US"/>
        </w:rPr>
        <w:t xml:space="preserve"> de </w:t>
      </w:r>
      <w:proofErr w:type="spellStart"/>
      <w:r w:rsidRPr="00C217F1">
        <w:rPr>
          <w:rFonts w:ascii="NimbusSanL-Regu" w:eastAsia="NimbusSanL-Regu" w:hAnsi="NimbusSanL-Regu" w:cs="NimbusSanL-Regu"/>
          <w:color w:val="000000"/>
          <w:lang w:val="en-US"/>
        </w:rPr>
        <w:t>Ciencias</w:t>
      </w:r>
      <w:proofErr w:type="spellEnd"/>
      <w:r w:rsidRPr="00C217F1">
        <w:rPr>
          <w:rFonts w:ascii="NimbusSanL-Regu" w:eastAsia="NimbusSanL-Regu" w:hAnsi="NimbusSanL-Regu" w:cs="NimbusSanL-Regu"/>
          <w:color w:val="000000"/>
          <w:lang w:val="en-US"/>
        </w:rPr>
        <w:t xml:space="preserve"> Marinas, La Paz, 23096, Mexico </w:t>
      </w:r>
    </w:p>
    <w:p w14:paraId="152A7E94" w14:textId="77777777" w:rsidR="00C56302" w:rsidRPr="00C217F1" w:rsidRDefault="00C56302" w:rsidP="00C56302">
      <w:pPr>
        <w:spacing w:after="0"/>
        <w:jc w:val="both"/>
        <w:rPr>
          <w:rFonts w:ascii="NimbusSanL-Regu" w:eastAsia="NimbusSanL-Regu" w:hAnsi="NimbusSanL-Regu" w:cs="NimbusSanL-Regu"/>
          <w:color w:val="000000"/>
          <w:lang w:val="en-US"/>
        </w:rPr>
      </w:pPr>
      <w:r w:rsidRPr="00C217F1">
        <w:rPr>
          <w:rFonts w:ascii="NimbusRomNo9L-Regu" w:eastAsia="NimbusRomNo9L-Regu" w:hAnsi="NimbusRomNo9L-Regu" w:cs="NimbusRomNo9L-Regu"/>
          <w:color w:val="000000"/>
          <w:sz w:val="15"/>
          <w:szCs w:val="15"/>
          <w:lang w:val="en-US"/>
        </w:rPr>
        <w:t>2</w:t>
      </w:r>
      <w:r w:rsidRPr="00C217F1">
        <w:rPr>
          <w:rFonts w:ascii="NimbusSanL-Regu" w:eastAsia="NimbusSanL-Regu" w:hAnsi="NimbusSanL-Regu" w:cs="NimbusSanL-Regu"/>
          <w:color w:val="000000"/>
          <w:lang w:val="en-US"/>
        </w:rPr>
        <w:t xml:space="preserve">Pelagios </w:t>
      </w:r>
      <w:proofErr w:type="spellStart"/>
      <w:r w:rsidRPr="00C217F1">
        <w:rPr>
          <w:rFonts w:ascii="NimbusSanL-Regu" w:eastAsia="NimbusSanL-Regu" w:hAnsi="NimbusSanL-Regu" w:cs="NimbusSanL-Regu"/>
          <w:color w:val="000000"/>
          <w:lang w:val="en-US"/>
        </w:rPr>
        <w:t>Kakunjá</w:t>
      </w:r>
      <w:proofErr w:type="spellEnd"/>
      <w:r w:rsidRPr="00C217F1">
        <w:rPr>
          <w:rFonts w:ascii="NimbusSanL-Regu" w:eastAsia="NimbusSanL-Regu" w:hAnsi="NimbusSanL-Regu" w:cs="NimbusSanL-Regu"/>
          <w:color w:val="000000"/>
          <w:lang w:val="en-US"/>
        </w:rPr>
        <w:t xml:space="preserve"> A.C., La Paz, 23060, Mexico </w:t>
      </w:r>
    </w:p>
    <w:p w14:paraId="1A46B75B" w14:textId="77777777" w:rsidR="00C56302" w:rsidRPr="00C217F1" w:rsidRDefault="00C56302" w:rsidP="00C56302">
      <w:pPr>
        <w:spacing w:after="0"/>
        <w:jc w:val="both"/>
        <w:rPr>
          <w:rFonts w:ascii="NimbusSanL-Regu" w:eastAsia="NimbusSanL-Regu" w:hAnsi="NimbusSanL-Regu" w:cs="NimbusSanL-Regu"/>
          <w:color w:val="000000"/>
          <w:lang w:val="en-US"/>
        </w:rPr>
      </w:pPr>
      <w:r w:rsidRPr="00C217F1">
        <w:rPr>
          <w:rFonts w:ascii="NimbusRomNo9L-Regu" w:eastAsia="NimbusRomNo9L-Regu" w:hAnsi="NimbusRomNo9L-Regu" w:cs="NimbusRomNo9L-Regu"/>
          <w:color w:val="000000"/>
          <w:sz w:val="15"/>
          <w:szCs w:val="15"/>
          <w:lang w:val="en-US"/>
        </w:rPr>
        <w:t>3</w:t>
      </w:r>
      <w:r w:rsidRPr="00C217F1">
        <w:rPr>
          <w:rFonts w:ascii="NimbusSanL-Regu" w:eastAsia="NimbusSanL-Regu" w:hAnsi="NimbusSanL-Regu" w:cs="NimbusSanL-Regu"/>
          <w:color w:val="000000"/>
          <w:lang w:val="en-US"/>
        </w:rPr>
        <w:t xml:space="preserve">University of California Santa Cruz, Ecology and Evolutionary Biology Department, Santa Cruz, 95060, USA </w:t>
      </w:r>
    </w:p>
    <w:p w14:paraId="25F4CB64" w14:textId="075D31DF" w:rsidR="00C56302" w:rsidRDefault="00C56302" w:rsidP="00C56302">
      <w:pPr>
        <w:spacing w:after="0"/>
        <w:jc w:val="both"/>
        <w:rPr>
          <w:rFonts w:ascii="NimbusSanL-Regu" w:eastAsia="NimbusSanL-Regu" w:hAnsi="NimbusSanL-Regu" w:cs="NimbusSanL-Regu"/>
          <w:color w:val="000000"/>
          <w:lang w:val="en-US"/>
        </w:rPr>
      </w:pPr>
      <w:r w:rsidRPr="003F299D">
        <w:rPr>
          <w:rFonts w:ascii="NimbusSanL-Regu" w:eastAsia="NimbusSanL-Regu" w:hAnsi="NimbusSanL-Regu" w:cs="NimbusSanL-Regu"/>
          <w:color w:val="000000"/>
          <w:lang w:val="en-US"/>
        </w:rPr>
        <w:t>4</w:t>
      </w:r>
      <w:r w:rsidRPr="00C56302">
        <w:rPr>
          <w:rFonts w:ascii="NimbusSanL-Regu" w:eastAsia="NimbusSanL-Regu" w:hAnsi="NimbusSanL-Regu" w:cs="NimbusSanL-Regu"/>
          <w:color w:val="000000"/>
          <w:lang w:val="en-US"/>
        </w:rPr>
        <w:t>Fins Attached Marine Research and Conservation, Colorado Springs, 80908, USA</w:t>
      </w:r>
    </w:p>
    <w:p w14:paraId="4D15068E" w14:textId="77777777" w:rsidR="003F299D" w:rsidRPr="002D0825" w:rsidRDefault="00A83926" w:rsidP="003F299D">
      <w:pPr>
        <w:spacing w:after="0"/>
        <w:jc w:val="both"/>
        <w:rPr>
          <w:rFonts w:ascii="NimbusSanL-Regu" w:eastAsia="NimbusSanL-Regu" w:hAnsi="NimbusSanL-Regu" w:cs="NimbusSanL-Regu"/>
          <w:color w:val="000000"/>
        </w:rPr>
      </w:pPr>
      <w:r w:rsidRPr="002D0825">
        <w:rPr>
          <w:rFonts w:ascii="NimbusRomNo9L-Regu" w:eastAsia="NimbusRomNo9L-Regu" w:hAnsi="NimbusRomNo9L-Regu" w:cs="NimbusRomNo9L-Regu"/>
          <w:color w:val="000000"/>
          <w:sz w:val="15"/>
          <w:szCs w:val="15"/>
        </w:rPr>
        <w:t>5</w:t>
      </w:r>
      <w:r w:rsidRPr="002D0825">
        <w:rPr>
          <w:rFonts w:ascii="NimbusSanL-Regu" w:eastAsia="NimbusSanL-Regu" w:hAnsi="NimbusSanL-Regu" w:cs="NimbusSanL-Regu"/>
          <w:color w:val="000000"/>
        </w:rPr>
        <w:t>Monterey Bay Aquarium, Monterey, California,</w:t>
      </w:r>
      <w:r w:rsidR="00F160CE" w:rsidRPr="002D0825">
        <w:rPr>
          <w:rFonts w:ascii="NimbusSanL-Regu" w:eastAsia="NimbusSanL-Regu" w:hAnsi="NimbusSanL-Regu" w:cs="NimbusSanL-Regu"/>
          <w:color w:val="000000"/>
        </w:rPr>
        <w:t xml:space="preserve"> 93940,</w:t>
      </w:r>
      <w:r w:rsidRPr="002D0825">
        <w:rPr>
          <w:rFonts w:ascii="NimbusSanL-Regu" w:eastAsia="NimbusSanL-Regu" w:hAnsi="NimbusSanL-Regu" w:cs="NimbusSanL-Regu"/>
          <w:color w:val="000000"/>
        </w:rPr>
        <w:t xml:space="preserve"> USA</w:t>
      </w:r>
    </w:p>
    <w:p w14:paraId="3E3367FF" w14:textId="00FEE147" w:rsidR="006B351F" w:rsidRPr="002D0825" w:rsidRDefault="006B351F" w:rsidP="003F299D">
      <w:pPr>
        <w:spacing w:after="0"/>
        <w:jc w:val="both"/>
        <w:rPr>
          <w:rFonts w:ascii="NimbusSanL-Regu" w:eastAsia="NimbusSanL-Regu" w:hAnsi="NimbusSanL-Regu" w:cs="NimbusSanL-Regu"/>
          <w:color w:val="000000"/>
        </w:rPr>
      </w:pPr>
      <w:r w:rsidRPr="002D0825">
        <w:rPr>
          <w:rFonts w:ascii="NimbusRomNo9L-Regu" w:eastAsia="NimbusRomNo9L-Regu" w:hAnsi="NimbusRomNo9L-Regu" w:cs="NimbusRomNo9L-Regu"/>
          <w:color w:val="000000"/>
          <w:sz w:val="15"/>
          <w:szCs w:val="15"/>
        </w:rPr>
        <w:t>6</w:t>
      </w:r>
      <w:r w:rsidRPr="002D0825">
        <w:rPr>
          <w:rFonts w:ascii="NimbusSanL-Regu" w:eastAsia="NimbusSanL-Regu" w:hAnsi="NimbusSanL-Regu" w:cs="NimbusSanL-Regu"/>
          <w:color w:val="000000"/>
        </w:rPr>
        <w:t>Centro de Investigaciones Biológicas del Noroeste (CIBNOR), La Paz, 23096, México</w:t>
      </w:r>
    </w:p>
    <w:p w14:paraId="3B2B910C" w14:textId="77777777" w:rsidR="00C56302" w:rsidRPr="002D0825" w:rsidRDefault="002D0825" w:rsidP="00C56302">
      <w:pPr>
        <w:spacing w:after="0"/>
        <w:rPr>
          <w:rFonts w:ascii="NimbusSanL-Regu" w:eastAsia="NimbusSanL-Regu" w:hAnsi="NimbusSanL-Regu" w:cs="NimbusSanL-Regu"/>
          <w:lang w:val="en-US"/>
        </w:rPr>
      </w:pPr>
      <w:hyperlink r:id="rId4">
        <w:r w:rsidR="00C56302" w:rsidRPr="002D0825">
          <w:rPr>
            <w:rFonts w:ascii="NimbusRomNo9L-Regu" w:eastAsia="NimbusRomNo9L-Regu" w:hAnsi="NimbusRomNo9L-Regu" w:cs="NimbusRomNo9L-Regu"/>
            <w:sz w:val="15"/>
            <w:szCs w:val="15"/>
            <w:u w:val="single"/>
            <w:lang w:val="en-US"/>
          </w:rPr>
          <w:t>*</w:t>
        </w:r>
      </w:hyperlink>
      <w:hyperlink r:id="rId5">
        <w:r w:rsidR="00C56302" w:rsidRPr="002D0825">
          <w:rPr>
            <w:rFonts w:ascii="NimbusSanL-Regu" w:eastAsia="NimbusSanL-Regu" w:hAnsi="NimbusSanL-Regu" w:cs="NimbusSanL-Regu"/>
            <w:u w:val="single"/>
            <w:lang w:val="en-US"/>
          </w:rPr>
          <w:t>rogelio.glez.armas59@gmail.com</w:t>
        </w:r>
      </w:hyperlink>
    </w:p>
    <w:p w14:paraId="49CC78AE" w14:textId="77777777" w:rsidR="00F42867" w:rsidRDefault="00F42867" w:rsidP="00AC6823">
      <w:pPr>
        <w:spacing w:after="0" w:line="480" w:lineRule="auto"/>
        <w:jc w:val="both"/>
        <w:rPr>
          <w:rFonts w:ascii="NimbusRomNo9L-Regu" w:eastAsia="NimbusRomNo9L-Regu" w:hAnsi="NimbusRomNo9L-Regu" w:cs="NimbusRomNo9L-Regu"/>
          <w:b/>
          <w:bCs/>
          <w:lang w:val="en-US"/>
        </w:rPr>
      </w:pPr>
    </w:p>
    <w:p w14:paraId="52E61B06" w14:textId="451C82F5" w:rsidR="00AC6823" w:rsidRPr="00AC6823" w:rsidRDefault="00AC6823" w:rsidP="00AC6823">
      <w:pPr>
        <w:spacing w:after="0" w:line="480" w:lineRule="auto"/>
        <w:jc w:val="both"/>
        <w:rPr>
          <w:rFonts w:ascii="NimbusRomNo9L-Regu" w:eastAsia="NimbusRomNo9L-Regu" w:hAnsi="NimbusRomNo9L-Regu" w:cs="NimbusRomNo9L-Regu"/>
          <w:lang w:val="en-US"/>
        </w:rPr>
      </w:pPr>
      <w:r w:rsidRPr="00AC6823">
        <w:rPr>
          <w:rFonts w:ascii="NimbusRomNo9L-Regu" w:eastAsia="NimbusRomNo9L-Regu" w:hAnsi="NimbusRomNo9L-Regu" w:cs="NimbusRomNo9L-Regu"/>
          <w:b/>
          <w:bCs/>
          <w:lang w:val="en-US"/>
        </w:rPr>
        <w:t>Figure S1.</w:t>
      </w:r>
      <w:r w:rsidRPr="00AC6823">
        <w:rPr>
          <w:rFonts w:ascii="NimbusRomNo9L-Regu" w:eastAsia="NimbusRomNo9L-Regu" w:hAnsi="NimbusRomNo9L-Regu" w:cs="NimbusRomNo9L-Regu"/>
          <w:lang w:val="en-US"/>
        </w:rPr>
        <w:t xml:space="preserve"> </w:t>
      </w:r>
      <w:r w:rsidRPr="00C217F1">
        <w:rPr>
          <w:rFonts w:ascii="NimbusRomNo9L-Regu" w:eastAsia="NimbusRomNo9L-Regu" w:hAnsi="NimbusRomNo9L-Regu" w:cs="NimbusRomNo9L-Regu"/>
          <w:b/>
          <w:bCs/>
          <w:lang w:val="en-US"/>
        </w:rPr>
        <w:t>(a)</w:t>
      </w:r>
      <w:r w:rsidRPr="00AC6823">
        <w:rPr>
          <w:rFonts w:ascii="NimbusRomNo9L-Regu" w:eastAsia="NimbusRomNo9L-Regu" w:hAnsi="NimbusRomNo9L-Regu" w:cs="NimbusRomNo9L-Regu"/>
          <w:lang w:val="en-US"/>
        </w:rPr>
        <w:t xml:space="preserve"> Neonate Munk’s devil ray with the umbilical cord scar and </w:t>
      </w:r>
      <w:r w:rsidRPr="00C217F1">
        <w:rPr>
          <w:rFonts w:ascii="NimbusRomNo9L-Regu" w:eastAsia="NimbusRomNo9L-Regu" w:hAnsi="NimbusRomNo9L-Regu" w:cs="NimbusRomNo9L-Regu"/>
          <w:b/>
          <w:bCs/>
          <w:lang w:val="en-US"/>
        </w:rPr>
        <w:t>(b)</w:t>
      </w:r>
      <w:r w:rsidRPr="00AC6823">
        <w:rPr>
          <w:rFonts w:ascii="NimbusRomNo9L-Regu" w:eastAsia="NimbusRomNo9L-Regu" w:hAnsi="NimbusRomNo9L-Regu" w:cs="NimbusRomNo9L-Regu"/>
          <w:lang w:val="en-US"/>
        </w:rPr>
        <w:t xml:space="preserve"> juvenile male with undeveloped claspers (indicated by arrows)</w:t>
      </w:r>
      <w:r>
        <w:rPr>
          <w:rFonts w:ascii="NimbusRomNo9L-Regu" w:eastAsia="NimbusRomNo9L-Regu" w:hAnsi="NimbusRomNo9L-Regu" w:cs="NimbusRomNo9L-Regu"/>
          <w:lang w:val="en-US"/>
        </w:rPr>
        <w:t xml:space="preserve"> captured at Ensenada Grande in August 2017</w:t>
      </w:r>
      <w:r w:rsidRPr="00AC6823">
        <w:rPr>
          <w:rFonts w:ascii="NimbusRomNo9L-Regu" w:eastAsia="NimbusRomNo9L-Regu" w:hAnsi="NimbusRomNo9L-Regu" w:cs="NimbusRomNo9L-Regu"/>
          <w:lang w:val="en-US"/>
        </w:rPr>
        <w:t xml:space="preserve">. </w:t>
      </w:r>
      <w:r w:rsidRPr="00C217F1">
        <w:rPr>
          <w:rFonts w:ascii="NimbusRomNo9L-Regu" w:eastAsia="NimbusRomNo9L-Regu" w:hAnsi="NimbusRomNo9L-Regu" w:cs="NimbusRomNo9L-Regu"/>
          <w:b/>
          <w:bCs/>
          <w:lang w:val="en-US"/>
        </w:rPr>
        <w:t>(c)</w:t>
      </w:r>
      <w:r w:rsidRPr="00AC6823">
        <w:rPr>
          <w:rFonts w:ascii="NimbusRomNo9L-Regu" w:eastAsia="NimbusRomNo9L-Regu" w:hAnsi="NimbusRomNo9L-Regu" w:cs="NimbusRomNo9L-Regu"/>
          <w:lang w:val="en-US"/>
        </w:rPr>
        <w:t xml:space="preserve"> Adult female with swollen distended cloaca evidenced with a reddish coloration</w:t>
      </w:r>
      <w:r>
        <w:rPr>
          <w:rFonts w:ascii="NimbusRomNo9L-Regu" w:eastAsia="NimbusRomNo9L-Regu" w:hAnsi="NimbusRomNo9L-Regu" w:cs="NimbusRomNo9L-Regu"/>
          <w:lang w:val="en-US"/>
        </w:rPr>
        <w:t xml:space="preserve"> at Ensenada Grande in April 2018</w:t>
      </w:r>
      <w:r w:rsidRPr="00AC6823">
        <w:rPr>
          <w:rFonts w:ascii="NimbusRomNo9L-Regu" w:eastAsia="NimbusRomNo9L-Regu" w:hAnsi="NimbusRomNo9L-Regu" w:cs="NimbusRomNo9L-Regu"/>
          <w:lang w:val="en-US"/>
        </w:rPr>
        <w:t xml:space="preserve">. </w:t>
      </w:r>
      <w:r w:rsidR="00C217F1" w:rsidRPr="00C217F1">
        <w:rPr>
          <w:rFonts w:ascii="NimbusRomNo9L-Regu" w:eastAsia="NimbusRomNo9L-Regu" w:hAnsi="NimbusRomNo9L-Regu" w:cs="NimbusRomNo9L-Regu"/>
          <w:b/>
          <w:bCs/>
          <w:lang w:val="en-US"/>
        </w:rPr>
        <w:t>(</w:t>
      </w:r>
      <w:r w:rsidRPr="00C217F1">
        <w:rPr>
          <w:rFonts w:ascii="NimbusRomNo9L-Regu" w:eastAsia="NimbusRomNo9L-Regu" w:hAnsi="NimbusRomNo9L-Regu" w:cs="NimbusRomNo9L-Regu"/>
          <w:b/>
          <w:bCs/>
          <w:lang w:val="en-US"/>
        </w:rPr>
        <w:t>d)</w:t>
      </w:r>
      <w:r w:rsidRPr="00AC6823">
        <w:rPr>
          <w:rFonts w:ascii="NimbusRomNo9L-Regu" w:eastAsia="NimbusRomNo9L-Regu" w:hAnsi="NimbusRomNo9L-Regu" w:cs="NimbusRomNo9L-Regu"/>
          <w:lang w:val="en-US"/>
        </w:rPr>
        <w:t xml:space="preserve"> Pregnant female showing distended abdominal region</w:t>
      </w:r>
      <w:r>
        <w:rPr>
          <w:rFonts w:ascii="NimbusRomNo9L-Regu" w:eastAsia="NimbusRomNo9L-Regu" w:hAnsi="NimbusRomNo9L-Regu" w:cs="NimbusRomNo9L-Regu"/>
          <w:lang w:val="en-US"/>
        </w:rPr>
        <w:t xml:space="preserve"> at Ensenada Grande in June 2018</w:t>
      </w:r>
      <w:r w:rsidRPr="00AC6823">
        <w:rPr>
          <w:rFonts w:ascii="NimbusRomNo9L-Regu" w:eastAsia="NimbusRomNo9L-Regu" w:hAnsi="NimbusRomNo9L-Regu" w:cs="NimbusRomNo9L-Regu"/>
          <w:lang w:val="en-US"/>
        </w:rPr>
        <w:t>.</w:t>
      </w:r>
    </w:p>
    <w:p w14:paraId="0B2EE612" w14:textId="213CF5D1" w:rsidR="005E0810" w:rsidRPr="00AC6823" w:rsidRDefault="005E0810">
      <w:pPr>
        <w:rPr>
          <w:b/>
          <w:bCs/>
          <w:lang w:val="en-US"/>
        </w:rPr>
      </w:pPr>
    </w:p>
    <w:p w14:paraId="536501FE" w14:textId="6E698214" w:rsidR="00371407" w:rsidRPr="00AC6823" w:rsidRDefault="00AC6823">
      <w:pPr>
        <w:rPr>
          <w:b/>
          <w:bCs/>
          <w:lang w:val="en-US"/>
        </w:rPr>
      </w:pPr>
      <w:r>
        <w:rPr>
          <w:b/>
          <w:bCs/>
          <w:lang w:val="en-US"/>
        </w:rPr>
        <w:t>Table S1.</w:t>
      </w:r>
      <w:r w:rsidR="00AD6C8F">
        <w:rPr>
          <w:b/>
          <w:bCs/>
          <w:lang w:val="en-US"/>
        </w:rPr>
        <w:t xml:space="preserve"> </w:t>
      </w:r>
      <w:r w:rsidR="00F42867">
        <w:rPr>
          <w:b/>
          <w:bCs/>
          <w:lang w:val="en-US"/>
        </w:rPr>
        <w:t xml:space="preserve"> </w:t>
      </w:r>
      <w:r w:rsidR="00577949" w:rsidRPr="00371407">
        <w:rPr>
          <w:rFonts w:ascii="NimbusRomNo9L-Regu" w:eastAsia="NimbusRomNo9L-Regu" w:hAnsi="NimbusRomNo9L-Regu" w:cs="NimbusRomNo9L-Regu"/>
          <w:lang w:val="en-US"/>
        </w:rPr>
        <w:t xml:space="preserve">Summary of traditional </w:t>
      </w:r>
      <w:r w:rsidR="00371407" w:rsidRPr="00371407">
        <w:rPr>
          <w:rFonts w:ascii="NimbusRomNo9L-Regu" w:eastAsia="NimbusRomNo9L-Regu" w:hAnsi="NimbusRomNo9L-Regu" w:cs="NimbusRomNo9L-Regu"/>
          <w:lang w:val="en-US"/>
        </w:rPr>
        <w:t xml:space="preserve">tagged individuals (n= 95) at Ensenada Grande </w:t>
      </w:r>
      <w:r w:rsidR="00AD6C8F" w:rsidRPr="00AD6C8F">
        <w:rPr>
          <w:rFonts w:ascii="NimbusRomNo9L-Regu" w:eastAsia="NimbusRomNo9L-Regu" w:hAnsi="NimbusRomNo9L-Regu" w:cs="NimbusRomNo9L-Regu"/>
          <w:lang w:val="en-US"/>
        </w:rPr>
        <w:t>from August 2017 to June 2018</w:t>
      </w:r>
      <w:r w:rsidR="00371407">
        <w:rPr>
          <w:rFonts w:ascii="NimbusRomNo9L-Regu" w:eastAsia="NimbusRomNo9L-Regu" w:hAnsi="NimbusRomNo9L-Regu" w:cs="NimbusRomNo9L-Regu"/>
          <w:lang w:val="en-US"/>
        </w:rPr>
        <w:t>.</w:t>
      </w:r>
      <w:r w:rsidR="00AD6C8F" w:rsidRPr="00AD6C8F">
        <w:rPr>
          <w:rFonts w:ascii="NimbusRomNo9L-Regu" w:eastAsia="NimbusRomNo9L-Regu" w:hAnsi="NimbusRomNo9L-Regu" w:cs="NimbusRomNo9L-Regu"/>
          <w:lang w:val="en-US"/>
        </w:rPr>
        <w:t xml:space="preserve"> </w:t>
      </w:r>
      <w:r w:rsidR="00FC66AD">
        <w:rPr>
          <w:rFonts w:ascii="NimbusRomNo9L-Regu" w:eastAsia="NimbusRomNo9L-Regu" w:hAnsi="NimbusRomNo9L-Regu" w:cs="NimbusRomNo9L-Regu"/>
          <w:lang w:val="en-US"/>
        </w:rPr>
        <w:t>Capture Date is d</w:t>
      </w:r>
      <w:r w:rsidR="00F701A0">
        <w:rPr>
          <w:rFonts w:ascii="NimbusRomNo9L-Regu" w:eastAsia="NimbusRomNo9L-Regu" w:hAnsi="NimbusRomNo9L-Regu" w:cs="NimbusRomNo9L-Regu"/>
          <w:lang w:val="en-US"/>
        </w:rPr>
        <w:t>/</w:t>
      </w:r>
      <w:r w:rsidR="00FC66AD">
        <w:rPr>
          <w:rFonts w:ascii="NimbusRomNo9L-Regu" w:eastAsia="NimbusRomNo9L-Regu" w:hAnsi="NimbusRomNo9L-Regu" w:cs="NimbusRomNo9L-Regu"/>
          <w:lang w:val="en-US"/>
        </w:rPr>
        <w:t xml:space="preserve">mo/yr; </w:t>
      </w:r>
      <w:r w:rsidR="00371407">
        <w:rPr>
          <w:rFonts w:ascii="NimbusRomNo9L-Regu" w:eastAsia="NimbusRomNo9L-Regu" w:hAnsi="NimbusRomNo9L-Regu" w:cs="NimbusRomNo9L-Regu"/>
          <w:lang w:val="en-US"/>
        </w:rPr>
        <w:t xml:space="preserve">C/R: Capture / Recapture; Sex: M (Male) / F (Female); </w:t>
      </w:r>
      <w:r w:rsidR="00371407" w:rsidRPr="00371407">
        <w:rPr>
          <w:rFonts w:ascii="NimbusRomNo9L-Regu" w:eastAsia="NimbusRomNo9L-Regu" w:hAnsi="NimbusRomNo9L-Regu" w:cs="NimbusRomNo9L-Regu"/>
          <w:lang w:val="en-US"/>
        </w:rPr>
        <w:t>DW: disc width</w:t>
      </w:r>
      <w:r w:rsidR="00371407">
        <w:rPr>
          <w:rFonts w:ascii="NimbusRomNo9L-Regu" w:eastAsia="NimbusRomNo9L-Regu" w:hAnsi="NimbusRomNo9L-Regu" w:cs="NimbusRomNo9L-Regu"/>
          <w:lang w:val="en-US"/>
        </w:rPr>
        <w:t>; TL: Total length.</w:t>
      </w:r>
      <w:r w:rsidR="00D3690F">
        <w:rPr>
          <w:rFonts w:ascii="NimbusRomNo9L-Regu" w:eastAsia="NimbusRomNo9L-Regu" w:hAnsi="NimbusRomNo9L-Regu" w:cs="NimbusRomNo9L-Regu"/>
          <w:lang w:val="en-US"/>
        </w:rPr>
        <w:t xml:space="preserve"> Acoustically tagged individuals are shown in yellow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0"/>
        <w:gridCol w:w="940"/>
        <w:gridCol w:w="1202"/>
        <w:gridCol w:w="820"/>
        <w:gridCol w:w="479"/>
        <w:gridCol w:w="567"/>
        <w:gridCol w:w="994"/>
        <w:gridCol w:w="591"/>
        <w:gridCol w:w="520"/>
        <w:gridCol w:w="1933"/>
      </w:tblGrid>
      <w:tr w:rsidR="003F299D" w:rsidRPr="00302763" w14:paraId="5DB761F1" w14:textId="77777777" w:rsidTr="003F299D">
        <w:trPr>
          <w:trHeight w:val="495"/>
        </w:trPr>
        <w:tc>
          <w:tcPr>
            <w:tcW w:w="880" w:type="dxa"/>
            <w:shd w:val="clear" w:color="auto" w:fill="D9D9D9" w:themeFill="background1" w:themeFillShade="D9"/>
            <w:noWrap/>
            <w:vAlign w:val="center"/>
            <w:hideMark/>
          </w:tcPr>
          <w:p w14:paraId="32757626" w14:textId="77777777" w:rsidR="00A83926" w:rsidRPr="00302763" w:rsidRDefault="00A83926" w:rsidP="0030276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atitude</w:t>
            </w:r>
            <w:proofErr w:type="spellEnd"/>
          </w:p>
        </w:tc>
        <w:tc>
          <w:tcPr>
            <w:tcW w:w="940" w:type="dxa"/>
            <w:shd w:val="clear" w:color="auto" w:fill="D9D9D9" w:themeFill="background1" w:themeFillShade="D9"/>
            <w:noWrap/>
            <w:vAlign w:val="center"/>
            <w:hideMark/>
          </w:tcPr>
          <w:p w14:paraId="5F4269DE" w14:textId="77777777" w:rsidR="00A83926" w:rsidRPr="00302763" w:rsidRDefault="00A83926" w:rsidP="0030276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Longitude</w:t>
            </w:r>
            <w:proofErr w:type="spellEnd"/>
          </w:p>
        </w:tc>
        <w:tc>
          <w:tcPr>
            <w:tcW w:w="1202" w:type="dxa"/>
            <w:shd w:val="clear" w:color="auto" w:fill="D9D9D9" w:themeFill="background1" w:themeFillShade="D9"/>
          </w:tcPr>
          <w:p w14:paraId="712021C5" w14:textId="77777777" w:rsidR="0069585A" w:rsidRDefault="00A83926" w:rsidP="00A8392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839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apture</w:t>
            </w:r>
          </w:p>
          <w:p w14:paraId="39C78F2A" w14:textId="294CB95F" w:rsidR="00A83926" w:rsidRPr="00302763" w:rsidRDefault="00A83926" w:rsidP="00A8392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A8392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Da</w:t>
            </w:r>
            <w:r w:rsidR="00FC66AD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e</w:t>
            </w:r>
          </w:p>
        </w:tc>
        <w:tc>
          <w:tcPr>
            <w:tcW w:w="820" w:type="dxa"/>
            <w:shd w:val="clear" w:color="auto" w:fill="D9D9D9" w:themeFill="background1" w:themeFillShade="D9"/>
            <w:vAlign w:val="center"/>
            <w:hideMark/>
          </w:tcPr>
          <w:p w14:paraId="7EE68E18" w14:textId="77777777" w:rsidR="00A83926" w:rsidRPr="00302763" w:rsidRDefault="00A83926" w:rsidP="0030276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obula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ID</w:t>
            </w:r>
          </w:p>
        </w:tc>
        <w:tc>
          <w:tcPr>
            <w:tcW w:w="479" w:type="dxa"/>
            <w:shd w:val="clear" w:color="auto" w:fill="D9D9D9" w:themeFill="background1" w:themeFillShade="D9"/>
            <w:vAlign w:val="center"/>
            <w:hideMark/>
          </w:tcPr>
          <w:p w14:paraId="6DE6246E" w14:textId="77777777" w:rsidR="00A83926" w:rsidRPr="00302763" w:rsidRDefault="00A83926" w:rsidP="0030276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/R</w:t>
            </w:r>
          </w:p>
        </w:tc>
        <w:tc>
          <w:tcPr>
            <w:tcW w:w="567" w:type="dxa"/>
            <w:shd w:val="clear" w:color="auto" w:fill="D9D9D9" w:themeFill="background1" w:themeFillShade="D9"/>
            <w:noWrap/>
            <w:vAlign w:val="center"/>
            <w:hideMark/>
          </w:tcPr>
          <w:p w14:paraId="31107797" w14:textId="77777777" w:rsidR="00A83926" w:rsidRPr="00302763" w:rsidRDefault="00A83926" w:rsidP="0030276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ex</w:t>
            </w:r>
          </w:p>
        </w:tc>
        <w:tc>
          <w:tcPr>
            <w:tcW w:w="994" w:type="dxa"/>
            <w:shd w:val="clear" w:color="auto" w:fill="D9D9D9" w:themeFill="background1" w:themeFillShade="D9"/>
            <w:vAlign w:val="center"/>
            <w:hideMark/>
          </w:tcPr>
          <w:p w14:paraId="5FC8976C" w14:textId="77777777" w:rsidR="00A83926" w:rsidRPr="00302763" w:rsidRDefault="00A83926" w:rsidP="0030276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aturity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tage</w:t>
            </w:r>
            <w:proofErr w:type="spellEnd"/>
          </w:p>
        </w:tc>
        <w:tc>
          <w:tcPr>
            <w:tcW w:w="591" w:type="dxa"/>
            <w:shd w:val="clear" w:color="auto" w:fill="D9D9D9" w:themeFill="background1" w:themeFillShade="D9"/>
            <w:vAlign w:val="center"/>
            <w:hideMark/>
          </w:tcPr>
          <w:p w14:paraId="2D65F396" w14:textId="77777777" w:rsidR="00A83926" w:rsidRPr="00302763" w:rsidRDefault="00A83926" w:rsidP="0030276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DW (cm)</w:t>
            </w:r>
          </w:p>
        </w:tc>
        <w:tc>
          <w:tcPr>
            <w:tcW w:w="520" w:type="dxa"/>
            <w:shd w:val="clear" w:color="auto" w:fill="D9D9D9" w:themeFill="background1" w:themeFillShade="D9"/>
            <w:vAlign w:val="center"/>
            <w:hideMark/>
          </w:tcPr>
          <w:p w14:paraId="3B3E83CE" w14:textId="77777777" w:rsidR="00A83926" w:rsidRPr="00302763" w:rsidRDefault="00A83926" w:rsidP="0030276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TL (cm)</w:t>
            </w:r>
          </w:p>
        </w:tc>
        <w:tc>
          <w:tcPr>
            <w:tcW w:w="1933" w:type="dxa"/>
            <w:shd w:val="clear" w:color="auto" w:fill="D9D9D9" w:themeFill="background1" w:themeFillShade="D9"/>
            <w:vAlign w:val="center"/>
            <w:hideMark/>
          </w:tcPr>
          <w:p w14:paraId="68534628" w14:textId="77777777" w:rsidR="00A83926" w:rsidRPr="00302763" w:rsidRDefault="00A83926" w:rsidP="00302763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bservations</w:t>
            </w:r>
            <w:proofErr w:type="spellEnd"/>
          </w:p>
        </w:tc>
      </w:tr>
      <w:tr w:rsidR="00A83926" w:rsidRPr="00302763" w14:paraId="775FC093" w14:textId="77777777" w:rsidTr="003F299D">
        <w:trPr>
          <w:trHeight w:val="315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354C9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C8283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91B698" w14:textId="0E030BA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1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ADA930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E480C8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D15505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5B8D7E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F3F83C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2AF080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7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FD34736" w14:textId="12FF7B3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196B3458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6BBF1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8DA5C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B2B665" w14:textId="25E1C1A8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1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44EC6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D2E097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A2D7F6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E7D919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246713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373443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80DEDDF" w14:textId="6E270F93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52A1748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0C3CD8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B0079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40A929" w14:textId="60CF1D4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1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3EC914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58D25A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2EA7CF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8C8EEE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F816E8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37A2FB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1869224" w14:textId="6B8D5A6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3F299D" w:rsidRPr="00302763" w14:paraId="3A67AA41" w14:textId="77777777" w:rsidTr="003F299D">
        <w:trPr>
          <w:trHeight w:val="300"/>
        </w:trPr>
        <w:tc>
          <w:tcPr>
            <w:tcW w:w="880" w:type="dxa"/>
            <w:shd w:val="clear" w:color="auto" w:fill="FFE599" w:themeFill="accent4" w:themeFillTint="66"/>
            <w:noWrap/>
            <w:vAlign w:val="bottom"/>
            <w:hideMark/>
          </w:tcPr>
          <w:p w14:paraId="170025D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</w:t>
            </w:r>
          </w:p>
        </w:tc>
        <w:tc>
          <w:tcPr>
            <w:tcW w:w="940" w:type="dxa"/>
            <w:shd w:val="clear" w:color="auto" w:fill="FFE599" w:themeFill="accent4" w:themeFillTint="66"/>
            <w:noWrap/>
            <w:vAlign w:val="bottom"/>
            <w:hideMark/>
          </w:tcPr>
          <w:p w14:paraId="7BB8E89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bottom"/>
          </w:tcPr>
          <w:p w14:paraId="1713778F" w14:textId="04A2FF1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1/08/2017</w:t>
            </w:r>
          </w:p>
        </w:tc>
        <w:tc>
          <w:tcPr>
            <w:tcW w:w="820" w:type="dxa"/>
            <w:shd w:val="clear" w:color="auto" w:fill="FFE599" w:themeFill="accent4" w:themeFillTint="66"/>
            <w:noWrap/>
            <w:vAlign w:val="bottom"/>
            <w:hideMark/>
          </w:tcPr>
          <w:p w14:paraId="2A2D549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479" w:type="dxa"/>
            <w:shd w:val="clear" w:color="auto" w:fill="FFE599" w:themeFill="accent4" w:themeFillTint="66"/>
            <w:noWrap/>
            <w:vAlign w:val="bottom"/>
            <w:hideMark/>
          </w:tcPr>
          <w:p w14:paraId="2812DD6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FFE599" w:themeFill="accent4" w:themeFillTint="66"/>
            <w:noWrap/>
            <w:vAlign w:val="bottom"/>
            <w:hideMark/>
          </w:tcPr>
          <w:p w14:paraId="76C57DC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bottom"/>
            <w:hideMark/>
          </w:tcPr>
          <w:p w14:paraId="1176492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FFE599" w:themeFill="accent4" w:themeFillTint="66"/>
            <w:noWrap/>
            <w:vAlign w:val="bottom"/>
            <w:hideMark/>
          </w:tcPr>
          <w:p w14:paraId="01E22B2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0</w:t>
            </w:r>
          </w:p>
        </w:tc>
        <w:tc>
          <w:tcPr>
            <w:tcW w:w="520" w:type="dxa"/>
            <w:shd w:val="clear" w:color="auto" w:fill="FFE599" w:themeFill="accent4" w:themeFillTint="66"/>
            <w:noWrap/>
            <w:vAlign w:val="bottom"/>
            <w:hideMark/>
          </w:tcPr>
          <w:p w14:paraId="5C9D340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.0</w:t>
            </w:r>
          </w:p>
        </w:tc>
        <w:tc>
          <w:tcPr>
            <w:tcW w:w="1933" w:type="dxa"/>
            <w:shd w:val="clear" w:color="auto" w:fill="FFE599" w:themeFill="accent4" w:themeFillTint="66"/>
            <w:vAlign w:val="bottom"/>
            <w:hideMark/>
          </w:tcPr>
          <w:p w14:paraId="15E2D73B" w14:textId="28D155AB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3F299D" w:rsidRPr="00302763" w14:paraId="639C756D" w14:textId="77777777" w:rsidTr="003F299D">
        <w:trPr>
          <w:trHeight w:val="300"/>
        </w:trPr>
        <w:tc>
          <w:tcPr>
            <w:tcW w:w="880" w:type="dxa"/>
            <w:shd w:val="clear" w:color="auto" w:fill="FFE599" w:themeFill="accent4" w:themeFillTint="66"/>
            <w:noWrap/>
            <w:vAlign w:val="bottom"/>
            <w:hideMark/>
          </w:tcPr>
          <w:p w14:paraId="35FB65D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</w:t>
            </w:r>
          </w:p>
        </w:tc>
        <w:tc>
          <w:tcPr>
            <w:tcW w:w="940" w:type="dxa"/>
            <w:shd w:val="clear" w:color="auto" w:fill="FFE599" w:themeFill="accent4" w:themeFillTint="66"/>
            <w:noWrap/>
            <w:vAlign w:val="bottom"/>
            <w:hideMark/>
          </w:tcPr>
          <w:p w14:paraId="087DD37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bottom"/>
          </w:tcPr>
          <w:p w14:paraId="4E5B89F5" w14:textId="7C1FF39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1/08/2017</w:t>
            </w:r>
          </w:p>
        </w:tc>
        <w:tc>
          <w:tcPr>
            <w:tcW w:w="820" w:type="dxa"/>
            <w:shd w:val="clear" w:color="auto" w:fill="FFE599" w:themeFill="accent4" w:themeFillTint="66"/>
            <w:noWrap/>
            <w:vAlign w:val="bottom"/>
            <w:hideMark/>
          </w:tcPr>
          <w:p w14:paraId="0CC44C5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479" w:type="dxa"/>
            <w:shd w:val="clear" w:color="auto" w:fill="FFE599" w:themeFill="accent4" w:themeFillTint="66"/>
            <w:noWrap/>
            <w:vAlign w:val="bottom"/>
            <w:hideMark/>
          </w:tcPr>
          <w:p w14:paraId="61B0D24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FFE599" w:themeFill="accent4" w:themeFillTint="66"/>
            <w:noWrap/>
            <w:vAlign w:val="bottom"/>
            <w:hideMark/>
          </w:tcPr>
          <w:p w14:paraId="578014F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bottom"/>
            <w:hideMark/>
          </w:tcPr>
          <w:p w14:paraId="67B0DE0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FFE599" w:themeFill="accent4" w:themeFillTint="66"/>
            <w:noWrap/>
            <w:vAlign w:val="bottom"/>
            <w:hideMark/>
          </w:tcPr>
          <w:p w14:paraId="0743C43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0</w:t>
            </w:r>
          </w:p>
        </w:tc>
        <w:tc>
          <w:tcPr>
            <w:tcW w:w="520" w:type="dxa"/>
            <w:shd w:val="clear" w:color="auto" w:fill="FFE599" w:themeFill="accent4" w:themeFillTint="66"/>
            <w:noWrap/>
            <w:vAlign w:val="bottom"/>
            <w:hideMark/>
          </w:tcPr>
          <w:p w14:paraId="4DCC030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.0</w:t>
            </w:r>
          </w:p>
        </w:tc>
        <w:tc>
          <w:tcPr>
            <w:tcW w:w="1933" w:type="dxa"/>
            <w:shd w:val="clear" w:color="auto" w:fill="FFE599" w:themeFill="accent4" w:themeFillTint="66"/>
            <w:vAlign w:val="bottom"/>
            <w:hideMark/>
          </w:tcPr>
          <w:p w14:paraId="269CACC3" w14:textId="01D0428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6A17E31B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51C67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37A45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07C054" w14:textId="70D0951C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91496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7B9C09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C1F6EB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CE62CB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54DDC4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6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708059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9CBCA2D" w14:textId="2D954B33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65F42075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1707CF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76063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F0632E" w14:textId="0CF5484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80DC23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2E1544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6A475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D40770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D2322E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7FDFBC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5B04281" w14:textId="5372BDAB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2478CA5C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18E214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9FE63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C07D0" w14:textId="38E2EEC3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6D6B1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0B113F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56B0D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CCAC2A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9997FD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0CB385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F3D79DB" w14:textId="73E3274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6BBCDBD8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8F7F26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1A4D9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D2B021" w14:textId="74EE8B4C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23BBAE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87D6E5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EFF755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9468EF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2E737D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B5680C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0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209769A6" w14:textId="6C67C189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09AE4957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4AE5C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5EDEE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CE54F2" w14:textId="7E62E85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562E7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440D6C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67C8AC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2E5B3B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12C33D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7CDC06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2B5C296F" w14:textId="63789BA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3F299D" w:rsidRPr="00302763" w14:paraId="130B2EC0" w14:textId="77777777" w:rsidTr="003F299D">
        <w:trPr>
          <w:trHeight w:val="300"/>
        </w:trPr>
        <w:tc>
          <w:tcPr>
            <w:tcW w:w="880" w:type="dxa"/>
            <w:shd w:val="clear" w:color="auto" w:fill="FFE599" w:themeFill="accent4" w:themeFillTint="66"/>
            <w:noWrap/>
            <w:vAlign w:val="bottom"/>
            <w:hideMark/>
          </w:tcPr>
          <w:p w14:paraId="7E40430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81</w:t>
            </w:r>
          </w:p>
        </w:tc>
        <w:tc>
          <w:tcPr>
            <w:tcW w:w="940" w:type="dxa"/>
            <w:shd w:val="clear" w:color="auto" w:fill="FFE599" w:themeFill="accent4" w:themeFillTint="66"/>
            <w:noWrap/>
            <w:vAlign w:val="bottom"/>
            <w:hideMark/>
          </w:tcPr>
          <w:p w14:paraId="02594FA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bottom"/>
          </w:tcPr>
          <w:p w14:paraId="26248EE4" w14:textId="3378CDB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FFE599" w:themeFill="accent4" w:themeFillTint="66"/>
            <w:noWrap/>
            <w:vAlign w:val="bottom"/>
            <w:hideMark/>
          </w:tcPr>
          <w:p w14:paraId="1F40E08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479" w:type="dxa"/>
            <w:shd w:val="clear" w:color="auto" w:fill="FFE599" w:themeFill="accent4" w:themeFillTint="66"/>
            <w:noWrap/>
            <w:vAlign w:val="bottom"/>
            <w:hideMark/>
          </w:tcPr>
          <w:p w14:paraId="16F2258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FFE599" w:themeFill="accent4" w:themeFillTint="66"/>
            <w:noWrap/>
            <w:vAlign w:val="bottom"/>
            <w:hideMark/>
          </w:tcPr>
          <w:p w14:paraId="6296BCB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bottom"/>
            <w:hideMark/>
          </w:tcPr>
          <w:p w14:paraId="4BD3221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FFE599" w:themeFill="accent4" w:themeFillTint="66"/>
            <w:noWrap/>
            <w:vAlign w:val="bottom"/>
            <w:hideMark/>
          </w:tcPr>
          <w:p w14:paraId="7DD04D4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0</w:t>
            </w:r>
          </w:p>
        </w:tc>
        <w:tc>
          <w:tcPr>
            <w:tcW w:w="520" w:type="dxa"/>
            <w:shd w:val="clear" w:color="auto" w:fill="FFE599" w:themeFill="accent4" w:themeFillTint="66"/>
            <w:noWrap/>
            <w:vAlign w:val="bottom"/>
            <w:hideMark/>
          </w:tcPr>
          <w:p w14:paraId="3B31BD7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.0</w:t>
            </w:r>
          </w:p>
        </w:tc>
        <w:tc>
          <w:tcPr>
            <w:tcW w:w="1933" w:type="dxa"/>
            <w:shd w:val="clear" w:color="auto" w:fill="FFE599" w:themeFill="accent4" w:themeFillTint="66"/>
            <w:vAlign w:val="bottom"/>
            <w:hideMark/>
          </w:tcPr>
          <w:p w14:paraId="7E3D5C4F" w14:textId="24F9463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3F299D" w:rsidRPr="00302763" w14:paraId="2A173368" w14:textId="77777777" w:rsidTr="003F299D">
        <w:trPr>
          <w:trHeight w:val="300"/>
        </w:trPr>
        <w:tc>
          <w:tcPr>
            <w:tcW w:w="880" w:type="dxa"/>
            <w:shd w:val="clear" w:color="auto" w:fill="FFE599" w:themeFill="accent4" w:themeFillTint="66"/>
            <w:noWrap/>
            <w:vAlign w:val="bottom"/>
            <w:hideMark/>
          </w:tcPr>
          <w:p w14:paraId="2F0D2C8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81</w:t>
            </w:r>
          </w:p>
        </w:tc>
        <w:tc>
          <w:tcPr>
            <w:tcW w:w="940" w:type="dxa"/>
            <w:shd w:val="clear" w:color="auto" w:fill="FFE599" w:themeFill="accent4" w:themeFillTint="66"/>
            <w:noWrap/>
            <w:vAlign w:val="bottom"/>
            <w:hideMark/>
          </w:tcPr>
          <w:p w14:paraId="27721A6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bottom"/>
          </w:tcPr>
          <w:p w14:paraId="55541B33" w14:textId="3C79AE0B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FFE599" w:themeFill="accent4" w:themeFillTint="66"/>
            <w:noWrap/>
            <w:vAlign w:val="bottom"/>
            <w:hideMark/>
          </w:tcPr>
          <w:p w14:paraId="3C67306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479" w:type="dxa"/>
            <w:shd w:val="clear" w:color="auto" w:fill="FFE599" w:themeFill="accent4" w:themeFillTint="66"/>
            <w:noWrap/>
            <w:vAlign w:val="bottom"/>
            <w:hideMark/>
          </w:tcPr>
          <w:p w14:paraId="5DB9E9C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FFE599" w:themeFill="accent4" w:themeFillTint="66"/>
            <w:noWrap/>
            <w:vAlign w:val="bottom"/>
            <w:hideMark/>
          </w:tcPr>
          <w:p w14:paraId="4049DD1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bottom"/>
            <w:hideMark/>
          </w:tcPr>
          <w:p w14:paraId="6CB2BF5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FFE599" w:themeFill="accent4" w:themeFillTint="66"/>
            <w:noWrap/>
            <w:vAlign w:val="bottom"/>
            <w:hideMark/>
          </w:tcPr>
          <w:p w14:paraId="2063A1E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0</w:t>
            </w:r>
          </w:p>
        </w:tc>
        <w:tc>
          <w:tcPr>
            <w:tcW w:w="520" w:type="dxa"/>
            <w:shd w:val="clear" w:color="auto" w:fill="FFE599" w:themeFill="accent4" w:themeFillTint="66"/>
            <w:noWrap/>
            <w:vAlign w:val="bottom"/>
            <w:hideMark/>
          </w:tcPr>
          <w:p w14:paraId="2948172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1.0</w:t>
            </w:r>
          </w:p>
        </w:tc>
        <w:tc>
          <w:tcPr>
            <w:tcW w:w="1933" w:type="dxa"/>
            <w:shd w:val="clear" w:color="auto" w:fill="FFE599" w:themeFill="accent4" w:themeFillTint="66"/>
            <w:vAlign w:val="bottom"/>
            <w:hideMark/>
          </w:tcPr>
          <w:p w14:paraId="4DAE12E1" w14:textId="0A087ECF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3F299D" w:rsidRPr="00302763" w14:paraId="555BCEC9" w14:textId="77777777" w:rsidTr="003F299D">
        <w:trPr>
          <w:trHeight w:val="300"/>
        </w:trPr>
        <w:tc>
          <w:tcPr>
            <w:tcW w:w="880" w:type="dxa"/>
            <w:shd w:val="clear" w:color="auto" w:fill="FFE599" w:themeFill="accent4" w:themeFillTint="66"/>
            <w:noWrap/>
            <w:vAlign w:val="bottom"/>
            <w:hideMark/>
          </w:tcPr>
          <w:p w14:paraId="571BE55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81</w:t>
            </w:r>
          </w:p>
        </w:tc>
        <w:tc>
          <w:tcPr>
            <w:tcW w:w="940" w:type="dxa"/>
            <w:shd w:val="clear" w:color="auto" w:fill="FFE599" w:themeFill="accent4" w:themeFillTint="66"/>
            <w:noWrap/>
            <w:vAlign w:val="bottom"/>
            <w:hideMark/>
          </w:tcPr>
          <w:p w14:paraId="6439014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bottom"/>
          </w:tcPr>
          <w:p w14:paraId="3AB4243D" w14:textId="2316A26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FFE599" w:themeFill="accent4" w:themeFillTint="66"/>
            <w:noWrap/>
            <w:vAlign w:val="bottom"/>
            <w:hideMark/>
          </w:tcPr>
          <w:p w14:paraId="2195E5D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</w:t>
            </w:r>
          </w:p>
        </w:tc>
        <w:tc>
          <w:tcPr>
            <w:tcW w:w="479" w:type="dxa"/>
            <w:shd w:val="clear" w:color="auto" w:fill="FFE599" w:themeFill="accent4" w:themeFillTint="66"/>
            <w:noWrap/>
            <w:vAlign w:val="bottom"/>
            <w:hideMark/>
          </w:tcPr>
          <w:p w14:paraId="0EA0495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FFE599" w:themeFill="accent4" w:themeFillTint="66"/>
            <w:noWrap/>
            <w:vAlign w:val="bottom"/>
            <w:hideMark/>
          </w:tcPr>
          <w:p w14:paraId="362A8AB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bottom"/>
            <w:hideMark/>
          </w:tcPr>
          <w:p w14:paraId="191753F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FFE599" w:themeFill="accent4" w:themeFillTint="66"/>
            <w:noWrap/>
            <w:vAlign w:val="bottom"/>
            <w:hideMark/>
          </w:tcPr>
          <w:p w14:paraId="2EFDC06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.0</w:t>
            </w:r>
          </w:p>
        </w:tc>
        <w:tc>
          <w:tcPr>
            <w:tcW w:w="520" w:type="dxa"/>
            <w:shd w:val="clear" w:color="auto" w:fill="FFE599" w:themeFill="accent4" w:themeFillTint="66"/>
            <w:noWrap/>
            <w:vAlign w:val="bottom"/>
            <w:hideMark/>
          </w:tcPr>
          <w:p w14:paraId="57CB827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.0</w:t>
            </w:r>
          </w:p>
        </w:tc>
        <w:tc>
          <w:tcPr>
            <w:tcW w:w="1933" w:type="dxa"/>
            <w:shd w:val="clear" w:color="auto" w:fill="FFE599" w:themeFill="accent4" w:themeFillTint="66"/>
            <w:vAlign w:val="bottom"/>
            <w:hideMark/>
          </w:tcPr>
          <w:p w14:paraId="3559E966" w14:textId="02F58D3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03F09FA4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E18E1F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lastRenderedPageBreak/>
              <w:t>24.5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A19E9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2F6B40" w14:textId="366225E9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69D099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1863B6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A1ABD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649631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86C48D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D33633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772A353" w14:textId="21372B6F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0F281F59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1290D0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8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E6879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745F59" w14:textId="6E552E3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4BE5F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7C2CCE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73B003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D8469F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BE1173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44A31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530E0AE" w14:textId="5C89FA7F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386A338B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1474C4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74653C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2D045" w14:textId="54DAD443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1A426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67128D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E39141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EC417C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3D14FA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9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FE9F7D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DD5A6BB" w14:textId="345BBB5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0BAD788D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482CA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E584E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1E4492" w14:textId="6A0DF7E9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18F1EC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A9BDD1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87E2C7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B7D0BB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737BC6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42BEF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BA4C885" w14:textId="3E2E02D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49C14AB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8F671B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75780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931193" w14:textId="34ECA33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6B30A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B376F8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BF8D7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A2601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B4C96F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4474D7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6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E7333EF" w14:textId="062EF77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6EE3348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2D1AA7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085F9A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44B3B2" w14:textId="753EAC0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0EEACA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F63A29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61862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4642CF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21E769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.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5B978A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7562556" w14:textId="52D7C35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6102E684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D62E22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8BCEF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A0CE4A" w14:textId="005A7F1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7FBAB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52B442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7E1F95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32827E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69058F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AB283A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D708749" w14:textId="3A6E45F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21919B40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7523E7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33B71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EAFBA3" w14:textId="2ACA09E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EDD2A4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4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5ACE4C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4D0819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E08C15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0EE22F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6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C10B7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AE1C00D" w14:textId="337EC848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3F299D" w:rsidRPr="00302763" w14:paraId="43ED166C" w14:textId="77777777" w:rsidTr="003F299D">
        <w:trPr>
          <w:trHeight w:val="300"/>
        </w:trPr>
        <w:tc>
          <w:tcPr>
            <w:tcW w:w="880" w:type="dxa"/>
            <w:shd w:val="clear" w:color="auto" w:fill="FFE599" w:themeFill="accent4" w:themeFillTint="66"/>
            <w:noWrap/>
            <w:vAlign w:val="bottom"/>
            <w:hideMark/>
          </w:tcPr>
          <w:p w14:paraId="69FDA8A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FFE599" w:themeFill="accent4" w:themeFillTint="66"/>
            <w:noWrap/>
            <w:vAlign w:val="bottom"/>
            <w:hideMark/>
          </w:tcPr>
          <w:p w14:paraId="433B4C8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E599" w:themeFill="accent4" w:themeFillTint="66"/>
            <w:vAlign w:val="bottom"/>
          </w:tcPr>
          <w:p w14:paraId="15488769" w14:textId="23EA51B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FFE599" w:themeFill="accent4" w:themeFillTint="66"/>
            <w:noWrap/>
            <w:vAlign w:val="bottom"/>
            <w:hideMark/>
          </w:tcPr>
          <w:p w14:paraId="04DAE49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479" w:type="dxa"/>
            <w:shd w:val="clear" w:color="auto" w:fill="FFE599" w:themeFill="accent4" w:themeFillTint="66"/>
            <w:noWrap/>
            <w:vAlign w:val="bottom"/>
            <w:hideMark/>
          </w:tcPr>
          <w:p w14:paraId="5C800FF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FFE599" w:themeFill="accent4" w:themeFillTint="66"/>
            <w:noWrap/>
            <w:vAlign w:val="bottom"/>
            <w:hideMark/>
          </w:tcPr>
          <w:p w14:paraId="37F1E09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FFE599" w:themeFill="accent4" w:themeFillTint="66"/>
            <w:noWrap/>
            <w:vAlign w:val="bottom"/>
            <w:hideMark/>
          </w:tcPr>
          <w:p w14:paraId="55418A2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FFE599" w:themeFill="accent4" w:themeFillTint="66"/>
            <w:noWrap/>
            <w:vAlign w:val="bottom"/>
            <w:hideMark/>
          </w:tcPr>
          <w:p w14:paraId="4E5D9B5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.0</w:t>
            </w:r>
          </w:p>
        </w:tc>
        <w:tc>
          <w:tcPr>
            <w:tcW w:w="520" w:type="dxa"/>
            <w:shd w:val="clear" w:color="auto" w:fill="FFE599" w:themeFill="accent4" w:themeFillTint="66"/>
            <w:noWrap/>
            <w:vAlign w:val="bottom"/>
            <w:hideMark/>
          </w:tcPr>
          <w:p w14:paraId="781E042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0</w:t>
            </w:r>
          </w:p>
        </w:tc>
        <w:tc>
          <w:tcPr>
            <w:tcW w:w="1933" w:type="dxa"/>
            <w:shd w:val="clear" w:color="auto" w:fill="FFE599" w:themeFill="accent4" w:themeFillTint="66"/>
            <w:vAlign w:val="bottom"/>
            <w:hideMark/>
          </w:tcPr>
          <w:p w14:paraId="3292C71B" w14:textId="21D64ACC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67DDB2E4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9820F3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8F877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519B1" w14:textId="6F4C975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B683CF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8F6D75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AF42A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E9DB12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vAlign w:val="bottom"/>
            <w:hideMark/>
          </w:tcPr>
          <w:p w14:paraId="32A2EC6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F5327C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242984F0" w14:textId="3500496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35247327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F24CE8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1350D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13E757" w14:textId="6856CC9B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EFC631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373582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B08C8D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B0E050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3E3890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B0BAC5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9DED880" w14:textId="670BDCD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1763838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262720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BDBF6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651A80" w14:textId="64F434A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9005C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A3AAA1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9C056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7892BF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468AF3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F16E74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CB3C397" w14:textId="4D23EC5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001D3411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B9755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8D72CE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0B410" w14:textId="10841B6D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558136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EED1B9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947C95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20400D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EA244E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23B10B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EFDF7EE" w14:textId="762E7CF9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0132F9E0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63120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B80DB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27AED7" w14:textId="371CDC1F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4B98D4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4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D6CBC3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F7DA6B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2722D7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147571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8E603C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8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B2B8FA7" w14:textId="707D6593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2F1B1F4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A8B1C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B83FD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2CF22C" w14:textId="69355B9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E0931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378620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55F91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941D0E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CF911A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A28042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C34DC3B" w14:textId="15AEA1D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2D6892BB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D44B47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CCC08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6617D3" w14:textId="3F0790E3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5160E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6FEF05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D57B19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845F41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EB1470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1FDE3D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41B1103" w14:textId="67830B5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5385F4B2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D1E65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7DE88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F226A9" w14:textId="204E36EC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265132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A9C206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292C39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367357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97B622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D728F6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EF40C3A" w14:textId="29580EAF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6D22025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509328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E3FAB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3DBC15" w14:textId="739DC92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DC85DD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AC3ED8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7B016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EF24F5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0DBBFC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95863E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EFE24B0" w14:textId="32381AE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2610B3E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6280BB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56A1B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6E4556" w14:textId="073A0F8C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10877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828F03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594329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166998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81DEBB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0.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EE8095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6BA59B8" w14:textId="2D6BF24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5F3A43C9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9D2400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EFB66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BFC221" w14:textId="59731A7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B50BA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38DB13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DD505E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050C7F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614F08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C5D418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0A82FB0" w14:textId="213A145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1650230B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9474F7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FC11D3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E871B9" w14:textId="2FCA3DD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2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CC19E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D09D07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C8F252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A90D3F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1203DD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CF120C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983F4B9" w14:textId="4C2A135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5CF95C5F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5D1B9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DF7307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3966D7" w14:textId="7CB2297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BB673F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18BF31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F9BF2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8280AE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337D6F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03E129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85C6E1F" w14:textId="05348EA8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679AE257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559A2C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C7305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2459AD" w14:textId="59ED3FA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B04BF2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02636F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516E4D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A54E5E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6052EE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FE444A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32AAF7C" w14:textId="4C51704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5360A77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BEA099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7E7B2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AECBCA" w14:textId="7DAEB9F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300FFA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85D608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14DA66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AF5016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443934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3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F76C45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A582A6E" w14:textId="6B4D95A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556D4425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E052A1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2D88F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B5968E" w14:textId="3320EE3B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0B38C2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315A93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10A4B8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301112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AFBD01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96B26A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EB5F462" w14:textId="1A723E0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04441792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BDC12A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C5BC3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443B16" w14:textId="11601B9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956682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2E6E20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E793CE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C21F2D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D6DC6D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771404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EBBC366" w14:textId="2BC21B7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3665C318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48E4B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7B7F3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A4C65F" w14:textId="2F0F0E4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97EBF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4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F44D05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DF8FFA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47595E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E044A4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5A3838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CFAA3AB" w14:textId="50A448F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106578FE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8FA3FD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6F156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44B615" w14:textId="6FA389E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4A4A90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BF5877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5B188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2C9D32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3B5872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60DFDA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9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1C868B3" w14:textId="498F45E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387989E3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DF533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87F52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CC10C6" w14:textId="6FEDD05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08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C7C4F3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7F88E6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7B1A6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EB16C6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Neonat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797F2E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9.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B4F233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607133A" w14:textId="18798E8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Umbilical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cars</w:t>
            </w:r>
            <w:proofErr w:type="spellEnd"/>
          </w:p>
        </w:tc>
      </w:tr>
      <w:tr w:rsidR="00A83926" w:rsidRPr="00302763" w14:paraId="45223071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9AB9FE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235ED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343552" w14:textId="115E4B49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FC42F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4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AA327C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039A99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F2B53A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C35130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B2883F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C5C1F1C" w14:textId="0A5DA23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8CEB16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BA92C8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1E09D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9C835F" w14:textId="697AF37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8A9C69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434AD0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3DED07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5F046C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vAlign w:val="bottom"/>
            <w:hideMark/>
          </w:tcPr>
          <w:p w14:paraId="4DD879E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.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4C8F6C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2CAECBD7" w14:textId="452400C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33DA4EFC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C787C0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3B20E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56414A" w14:textId="2CDB85DC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FC13F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2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C97F56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CAD589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2D58B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3B19B4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F9FE0F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5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3865791" w14:textId="113E970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782310B8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914F64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3A099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D7A7E3" w14:textId="7CAB0A08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F48C7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8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0BCA6E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5C2D0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B3782E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BA7098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7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2255FE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6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EDBFA6E" w14:textId="2933CA7F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95EF43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4455CF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0CBFA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84D213" w14:textId="48ACCF3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537DE1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B4EE4E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B04AA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22C051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DCC0DE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83E733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ED7016F" w14:textId="42EC286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6661A01A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ACBA33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142636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72BF1C" w14:textId="28954F1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33343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E66321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19D551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BD6CD1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vAlign w:val="bottom"/>
            <w:hideMark/>
          </w:tcPr>
          <w:p w14:paraId="0A86D4D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A0A5C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B05BE48" w14:textId="78D6CF1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20C37104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A47FE6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F6AF8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AF767C" w14:textId="0306DE8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E6A42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4351A6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443C93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78B72B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BBBA1C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8393E7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71DE413" w14:textId="63D3466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3283A8F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4D35E3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D1A9C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50CC51" w14:textId="3992852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FB7C8C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89F701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79CC3E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413632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6D0D0C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7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3E524F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1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8C757E5" w14:textId="3B4094F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11F53135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FF5A4C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BE739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A82D2A" w14:textId="450A1869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BD2A7E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B812C9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98F34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7BAA54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E6308C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8559E4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7A5E2A8" w14:textId="379EABE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33E9362E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66D807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E72B2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2A99F4" w14:textId="2F57415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205443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F16210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FF0FB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A0A08F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E05C0E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DC5E5A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2C076CE4" w14:textId="5D34B7C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124E8C05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4D043E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C9A97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9EBAC9" w14:textId="4171C413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DB11FA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8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F17D06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A3335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2F4AF4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FF4EC2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214078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570C551" w14:textId="4A7AE30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3BBE4F4F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A5E5C4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060B8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AF6F1A" w14:textId="447BEC3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15A932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ACBC2C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FBA84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272915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03F8F3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657F6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DD47CA3" w14:textId="67642A9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2390B61A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EF5583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466A5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94480D" w14:textId="6121AF4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776AED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F1DCF6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A9D0A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EB729C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3CB9D1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555C88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26FBC3BB" w14:textId="08C261F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7DE92731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1A6BCC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4A4835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8F6542" w14:textId="644D301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31BA9A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747C41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73B1D3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DDC0C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33918F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07F759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4CE6AF0" w14:textId="2434C6F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063436C7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49170D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A3EE6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AD3BBE" w14:textId="003A0C1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1560B5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CFCCC4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936E12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968186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97C86E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95005D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DFCCC3E" w14:textId="17C1350B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61AA8F2E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C26120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8DCCE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2EF827" w14:textId="4DEF8BC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896966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414631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D29CD8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7BFB1E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017D0C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CB1BD3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9B57733" w14:textId="6A1C958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3CB57285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743C5A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019D3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790932" w14:textId="79D12F1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450D1B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B8974B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34EEB7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5AC186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631487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BB4D7C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3C737D2" w14:textId="65A12E2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9E0FC5F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7F71C4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lastRenderedPageBreak/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E049FF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1D6FDA" w14:textId="6907CA7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11CFB3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8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FDF917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DCDD3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A20914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E713C8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92B358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9B1178A" w14:textId="7374DE1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53800AD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3EB04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FDD05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ACAB39" w14:textId="6AEEF3B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6DCFD1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4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6E58AC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0AF6E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2AF9FC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690E88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036A54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B700517" w14:textId="65791A9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6E702506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22C988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3E40BE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076ECD" w14:textId="6C07E3E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EFD251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085AC3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32C9C5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177623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BFFD9C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15321F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D4AECED" w14:textId="71FD944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7EE7167E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F49565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B81DE2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CFD753" w14:textId="05BF190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CC0879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2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11D9CB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813016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C29F19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024E1A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F284C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FDDE6AA" w14:textId="282E52F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7C68054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56E10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A0389C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797211" w14:textId="0F2F9149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5BCF3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D294F7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4DA63F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938FAF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A012E4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A590B0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508A59E" w14:textId="1430B7CD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87BF92C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535FFD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3A5A9F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F5161B" w14:textId="2EE5676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DB7DF5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6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2004B5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5866E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A6FD11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EB5CCF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F8485C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8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A0E0FAB" w14:textId="2C07FB8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24A682C3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712F5F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9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72A43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CD2816" w14:textId="31BC91A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8/10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C00DEA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2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86B968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797C7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9A7BE6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33F377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9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B400B8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7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307FDF5" w14:textId="494A466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2508CA9C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F335C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61E87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031CAA" w14:textId="2A2C156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12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307CCF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2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D4E7BD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6F1C0B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37B4CF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C44EF8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.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BA51C2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2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835DA69" w14:textId="417B0899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1EE6E895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D517BB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0317E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6DFA0C" w14:textId="783DB53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12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A73695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4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89D4F0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ED954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683FD6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09C94E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2096F3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8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EFD1A4E" w14:textId="2805BE1C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311FEBBB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756DD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0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039AC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4B9C48" w14:textId="725D933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3/12/2017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9324B7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985359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665F89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0FF643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0B39EB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6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5DDAAE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4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3F32003" w14:textId="7F5AFA8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5642E8F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0A33A3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FCAB7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C75ADE" w14:textId="0AE55A42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6B091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B48F27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88A14F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4535D3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D2BC8D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3C4D35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0ECBEE4" w14:textId="604B173D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F299D" w14:paraId="50EFF80C" w14:textId="77777777" w:rsidTr="003F299D">
        <w:trPr>
          <w:trHeight w:val="16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F5AF5F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9C0D8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B1921B" w14:textId="1BC44F2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7B76B7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58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2A2483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6BA12BE" w14:textId="368046B5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B6DE0E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15A14F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47E3757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0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C1F1ED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Distended cloaca and mating scars</w:t>
            </w:r>
          </w:p>
        </w:tc>
      </w:tr>
      <w:tr w:rsidR="00A83926" w:rsidRPr="003F299D" w14:paraId="7765AA9F" w14:textId="77777777" w:rsidTr="003F299D">
        <w:trPr>
          <w:trHeight w:val="308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10BD6A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35920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AA82E8" w14:textId="551D2EFC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336ECB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58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D235DA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0CBB1BA" w14:textId="753D3C86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577949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16DD4A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D8411B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1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EA77E6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6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AA9992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Distended cloaca and mating scars</w:t>
            </w:r>
          </w:p>
        </w:tc>
      </w:tr>
      <w:tr w:rsidR="00A83926" w:rsidRPr="003F299D" w14:paraId="65399C13" w14:textId="77777777" w:rsidTr="003F299D">
        <w:trPr>
          <w:trHeight w:val="127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24F8D7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F2B51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3E5CD4" w14:textId="5BA04CA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E46C75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58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C5ACA1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206F07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F444D4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A55E8F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3.5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CD7713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5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020611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Distended cloaca and mating scars</w:t>
            </w:r>
          </w:p>
        </w:tc>
      </w:tr>
      <w:tr w:rsidR="00A83926" w:rsidRPr="003F299D" w14:paraId="0A71B1DA" w14:textId="77777777" w:rsidTr="003F299D">
        <w:trPr>
          <w:trHeight w:val="134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E25743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0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DE96B9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6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6E8898" w14:textId="2FA91A4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0174F6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83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94CF69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9D854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E0DECA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73C749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550DDF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3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A60B0F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es-ES"/>
              </w:rPr>
              <w:t>Distended cloaca and mating scars</w:t>
            </w:r>
          </w:p>
        </w:tc>
      </w:tr>
      <w:tr w:rsidR="00A83926" w:rsidRPr="00302763" w14:paraId="1242ABDF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6C09B9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1CB2F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D5649C" w14:textId="0561E273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6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7BB9A5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31DC9D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8D5E23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05494B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7DA6C3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177B49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857902C" w14:textId="3BC7708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394AACF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C8533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2D509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7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A20A30" w14:textId="1739024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6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A99F1E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5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EE2A5A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7F8E27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215967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13986B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6F27C5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8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F97F4BC" w14:textId="6D34BE10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C7C323F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3969B13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C0B25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5F165F" w14:textId="0119805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AEDC9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3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D51859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7DD72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5B2E37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0ACCCA8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D81B03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2353449E" w14:textId="1B6C4F8B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78AEFC17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3A0745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9C75E3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77E53F" w14:textId="4A5C561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0514238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8663BB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50D4EA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A8FCDA4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9D0C60C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4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94AA06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7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EF8C51F" w14:textId="25345858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4669746E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C0A09A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7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820F28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4E33D5" w14:textId="535F0F03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B83942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1D7E727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2CB901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664BDA5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1CC286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036B98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E776BA4" w14:textId="642E016E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556E452A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6A4718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7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A54D5E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2605BF" w14:textId="00CFD1E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7/04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BB84E6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8A38F59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5BEEDFA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BC3C7B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3868F80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7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E00DB7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1F169A1" w14:textId="53F9D484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A83926" w:rsidRPr="00302763" w14:paraId="0651C900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26049E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FF0C9D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6DE754" w14:textId="3FB4C018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4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59F9E9F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59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79519D2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E0C61E2" w14:textId="7F7047FA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C13F7B6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2512EE71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2521920" w14:textId="77777777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6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029AC3AF" w14:textId="5D9C6BA1" w:rsidR="00A83926" w:rsidRPr="00302763" w:rsidRDefault="00A83926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9585A" w:rsidRPr="00302763" w14:paraId="543E792D" w14:textId="77777777" w:rsidTr="003F299D">
        <w:trPr>
          <w:trHeight w:val="24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0A98AFDD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9F77DC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96BAAD" w14:textId="1A2B52D3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4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5364DDF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83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F56411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0B404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9AED857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3AE3994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DE3B08B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8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2F88CCD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erm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n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laspers</w:t>
            </w:r>
            <w:proofErr w:type="spellEnd"/>
          </w:p>
        </w:tc>
      </w:tr>
      <w:tr w:rsidR="0069585A" w:rsidRPr="00302763" w14:paraId="48F6DF88" w14:textId="77777777" w:rsidTr="003F299D">
        <w:trPr>
          <w:trHeight w:val="258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7BBB91FB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DC33D5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FD0AA6" w14:textId="0B15292B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4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8CE4A42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83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D038E48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7644DC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03C8A8F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7D9C534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7134E2D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14EFA76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erm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n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laspers</w:t>
            </w:r>
            <w:proofErr w:type="spellEnd"/>
          </w:p>
        </w:tc>
      </w:tr>
      <w:tr w:rsidR="0069585A" w:rsidRPr="00302763" w14:paraId="1C724F1D" w14:textId="77777777" w:rsidTr="003F299D">
        <w:trPr>
          <w:trHeight w:val="276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1EA4391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32EDF60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EE1199" w14:textId="45D91928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4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4C78E93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834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5983454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B1C67B0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BC2975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335AF1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1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D8BCDB2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5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75ED731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erm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n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laspers</w:t>
            </w:r>
            <w:proofErr w:type="spellEnd"/>
          </w:p>
        </w:tc>
      </w:tr>
      <w:tr w:rsidR="0069585A" w:rsidRPr="00302763" w14:paraId="55E3D16E" w14:textId="77777777" w:rsidTr="003F299D">
        <w:trPr>
          <w:trHeight w:val="28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6851DCFB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5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7977408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22E0DC" w14:textId="34A6F8C3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4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7B69FC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844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41BF8BF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022896F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7FF3D31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5DB60C8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C1CCCA5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8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7E3B6AC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Sperm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on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laspers</w:t>
            </w:r>
            <w:proofErr w:type="spellEnd"/>
          </w:p>
        </w:tc>
      </w:tr>
      <w:tr w:rsidR="0069585A" w:rsidRPr="00302763" w14:paraId="73338E8E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FE646D9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38BD29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6319D8" w14:textId="04A21388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6EC9C8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58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E3EC12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84357B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3047A6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DD8057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0356E72D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4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7EF5242" w14:textId="54D9DCD9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9585A" w:rsidRPr="00302763" w14:paraId="359E6D88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BF0E2F6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33FB72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E6E8C3" w14:textId="58D3EED8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836FE8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30CFCA14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E8821DB" w14:textId="11863331" w:rsidR="0069585A" w:rsidRPr="00302763" w:rsidRDefault="00FC66AD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7879810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7E17EEB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0CEE6CB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8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2C78E964" w14:textId="62702B7F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Heavily</w:t>
            </w:r>
            <w:proofErr w:type="spellEnd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p</w:t>
            </w: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regnant</w:t>
            </w:r>
            <w:proofErr w:type="spellEnd"/>
          </w:p>
        </w:tc>
      </w:tr>
      <w:tr w:rsidR="0069585A" w:rsidRPr="00302763" w14:paraId="61CD723A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9DCC9D5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37B889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9945F4" w14:textId="557EB546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76CC0CA5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52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D0DFED8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CF66355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34D9CE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38A236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2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357D61E4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2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26212D24" w14:textId="44FA571C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9585A" w:rsidRPr="00302763" w14:paraId="570702BA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1A40519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C644462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5AE745" w14:textId="78FD325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2625B7F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83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00EB7A0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FA74081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E62645C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4FB112E9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105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72F474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BCEC922" w14:textId="52ECA4B0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9585A" w:rsidRPr="00302763" w14:paraId="66D24B72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4300908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B6828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36F809" w14:textId="248133BC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0DDA6388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83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E29090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74C73B0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AFF037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4351F50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4FEF82F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8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5483FEC9" w14:textId="5B76D3C5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9585A" w:rsidRPr="00302763" w14:paraId="31C66043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CA539D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6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A9D13D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408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764709" w14:textId="0BAA7E2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5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6C517A4C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3833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CCD9EF6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5805D4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6E47447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Adult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54D8E99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98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B647660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1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781DFED6" w14:textId="78A7129E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9585A" w:rsidRPr="00302763" w14:paraId="3850EB30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2267C262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98ED7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435EEBF" w14:textId="26B66341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6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1E3A7BA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4A5D4DC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8E3E20D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963D64D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621300D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73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123D21A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E414069" w14:textId="3C822060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9585A" w:rsidRPr="00302763" w14:paraId="65FFB9BD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35B719F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22AACB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D23ED0" w14:textId="3E0A7A39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6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1B97ADB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12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3AB15F9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576D94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B7B7C1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6B54A119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7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28B52A01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52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49192DD2" w14:textId="6720C8C8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9585A" w:rsidRPr="00302763" w14:paraId="67374FFC" w14:textId="77777777" w:rsidTr="003F299D">
        <w:trPr>
          <w:trHeight w:val="300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1E856972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2AEF76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DC352D" w14:textId="32FFACBB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6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5D0D58AB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40F752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00F567A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F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756E5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5F161E1F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80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6E8E7F66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7.5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6BBA5AB9" w14:textId="6FC38C8D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  <w:tr w:rsidR="0069585A" w:rsidRPr="00302763" w14:paraId="782F2B69" w14:textId="77777777" w:rsidTr="003F299D">
        <w:trPr>
          <w:trHeight w:val="315"/>
        </w:trPr>
        <w:tc>
          <w:tcPr>
            <w:tcW w:w="880" w:type="dxa"/>
            <w:shd w:val="clear" w:color="auto" w:fill="auto"/>
            <w:noWrap/>
            <w:vAlign w:val="bottom"/>
            <w:hideMark/>
          </w:tcPr>
          <w:p w14:paraId="50045C39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24.556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252E334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-110.399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265B91" w14:textId="15925B7A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Calibri" w:hAnsi="Calibri" w:cs="Calibri"/>
                <w:color w:val="000000"/>
              </w:rPr>
              <w:t>06/06/2018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14:paraId="33C2A592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40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D56B0D3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1CA5FE1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M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BCCEA52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Juvenile</w:t>
            </w:r>
            <w:proofErr w:type="spellEnd"/>
          </w:p>
        </w:tc>
        <w:tc>
          <w:tcPr>
            <w:tcW w:w="591" w:type="dxa"/>
            <w:shd w:val="clear" w:color="auto" w:fill="auto"/>
            <w:noWrap/>
            <w:vAlign w:val="bottom"/>
            <w:hideMark/>
          </w:tcPr>
          <w:p w14:paraId="1F460C61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69.0</w:t>
            </w:r>
          </w:p>
        </w:tc>
        <w:tc>
          <w:tcPr>
            <w:tcW w:w="520" w:type="dxa"/>
            <w:shd w:val="clear" w:color="auto" w:fill="auto"/>
            <w:noWrap/>
            <w:vAlign w:val="bottom"/>
            <w:hideMark/>
          </w:tcPr>
          <w:p w14:paraId="5D55AEBE" w14:textId="77777777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  <w:r w:rsidRPr="00302763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  <w:t>39.0</w:t>
            </w:r>
          </w:p>
        </w:tc>
        <w:tc>
          <w:tcPr>
            <w:tcW w:w="1933" w:type="dxa"/>
            <w:shd w:val="clear" w:color="auto" w:fill="auto"/>
            <w:vAlign w:val="bottom"/>
            <w:hideMark/>
          </w:tcPr>
          <w:p w14:paraId="3B1D9022" w14:textId="3BF3ECA4" w:rsidR="0069585A" w:rsidRPr="00302763" w:rsidRDefault="0069585A" w:rsidP="00FC66AD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"/>
              </w:rPr>
            </w:pPr>
          </w:p>
        </w:tc>
      </w:tr>
    </w:tbl>
    <w:p w14:paraId="7BB3C38A" w14:textId="3A618809" w:rsidR="005E0810" w:rsidRDefault="005E0810">
      <w:pPr>
        <w:rPr>
          <w:b/>
          <w:bCs/>
        </w:rPr>
      </w:pPr>
    </w:p>
    <w:p w14:paraId="365EB8D9" w14:textId="77777777" w:rsidR="005E0810" w:rsidRPr="00C56302" w:rsidRDefault="005E0810" w:rsidP="002B108B">
      <w:pPr>
        <w:rPr>
          <w:b/>
          <w:bCs/>
        </w:rPr>
      </w:pPr>
    </w:p>
    <w:sectPr w:rsidR="005E0810" w:rsidRPr="00C56302" w:rsidSect="00F42867">
      <w:pgSz w:w="11906" w:h="16838"/>
      <w:pgMar w:top="113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imbusSanL-Bold">
    <w:altName w:val="Calibri"/>
    <w:charset w:val="00"/>
    <w:family w:val="auto"/>
    <w:pitch w:val="default"/>
    <w:sig w:usb0="00000003" w:usb1="00000000" w:usb2="00000000" w:usb3="00000000" w:csb0="00000001" w:csb1="00000000"/>
  </w:font>
  <w:font w:name="NimbusRomNo9L-Regu">
    <w:altName w:val="Calibri"/>
    <w:charset w:val="00"/>
    <w:family w:val="auto"/>
    <w:pitch w:val="default"/>
    <w:sig w:usb0="00000003" w:usb1="00000000" w:usb2="00000000" w:usb3="00000000" w:csb0="00000001" w:csb1="00000000"/>
  </w:font>
  <w:font w:name="NimbusSanL-Regu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xMDA1NDQwNTK0MLFU0lEKTi0uzszPAykwrgUAkruX+SwAAAA="/>
  </w:docVars>
  <w:rsids>
    <w:rsidRoot w:val="00FC50B4"/>
    <w:rsid w:val="000D48C0"/>
    <w:rsid w:val="00135EC8"/>
    <w:rsid w:val="0014577F"/>
    <w:rsid w:val="002B108B"/>
    <w:rsid w:val="002C788F"/>
    <w:rsid w:val="002D0825"/>
    <w:rsid w:val="00302763"/>
    <w:rsid w:val="00371407"/>
    <w:rsid w:val="00374307"/>
    <w:rsid w:val="00385C84"/>
    <w:rsid w:val="003F299D"/>
    <w:rsid w:val="00577949"/>
    <w:rsid w:val="005E0810"/>
    <w:rsid w:val="00634BF0"/>
    <w:rsid w:val="0069585A"/>
    <w:rsid w:val="006B351F"/>
    <w:rsid w:val="00821A79"/>
    <w:rsid w:val="0087152C"/>
    <w:rsid w:val="00910559"/>
    <w:rsid w:val="00A83926"/>
    <w:rsid w:val="00AC6823"/>
    <w:rsid w:val="00AD6C8F"/>
    <w:rsid w:val="00BA1BA7"/>
    <w:rsid w:val="00BE0C42"/>
    <w:rsid w:val="00C13121"/>
    <w:rsid w:val="00C217F1"/>
    <w:rsid w:val="00C56302"/>
    <w:rsid w:val="00CE5BB5"/>
    <w:rsid w:val="00D3690F"/>
    <w:rsid w:val="00D6334A"/>
    <w:rsid w:val="00DC7A3C"/>
    <w:rsid w:val="00DF4954"/>
    <w:rsid w:val="00F160CE"/>
    <w:rsid w:val="00F42867"/>
    <w:rsid w:val="00F701A0"/>
    <w:rsid w:val="00FC50B4"/>
    <w:rsid w:val="00FC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0D37F"/>
  <w15:chartTrackingRefBased/>
  <w15:docId w15:val="{C669B94A-38BC-4259-88B6-06EF8E658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E0810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8392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39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83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8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*rogelio.glez.armas59@gmail.com" TargetMode="External"/><Relationship Id="rId4" Type="http://schemas.openxmlformats.org/officeDocument/2006/relationships/hyperlink" Target="mailto:*rogelio.glez.armas59@g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164</Words>
  <Characters>6404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marta</cp:lastModifiedBy>
  <cp:revision>11</cp:revision>
  <dcterms:created xsi:type="dcterms:W3CDTF">2020-09-19T16:33:00Z</dcterms:created>
  <dcterms:modified xsi:type="dcterms:W3CDTF">2020-11-18T20:48:00Z</dcterms:modified>
</cp:coreProperties>
</file>